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B0A62" w14:textId="587C0632" w:rsidR="00ED0CFE" w:rsidRPr="00A76A71" w:rsidRDefault="00ED0CFE" w:rsidP="009D1F5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noProof/>
          <w:sz w:val="24"/>
          <w:szCs w:val="24"/>
        </w:rPr>
      </w:pPr>
      <w:bookmarkStart w:id="0" w:name="_GoBack"/>
      <w:bookmarkEnd w:id="0"/>
      <w:r w:rsidRPr="00A76A71">
        <w:rPr>
          <w:rFonts w:ascii="Times New Roman" w:hAnsi="Times New Roman" w:hint="eastAsia"/>
          <w:b/>
          <w:noProof/>
          <w:sz w:val="24"/>
          <w:szCs w:val="24"/>
        </w:rPr>
        <w:t>S3 Table</w:t>
      </w:r>
      <w:r w:rsidR="00A76A71">
        <w:rPr>
          <w:rFonts w:ascii="Times New Roman" w:hAnsi="Times New Roman" w:hint="eastAsia"/>
          <w:b/>
          <w:noProof/>
          <w:sz w:val="24"/>
          <w:szCs w:val="24"/>
        </w:rPr>
        <w:t>.</w:t>
      </w:r>
      <w:r w:rsidRPr="00A76A71">
        <w:rPr>
          <w:rFonts w:ascii="Times New Roman" w:hAnsi="Times New Roman" w:hint="eastAsia"/>
          <w:b/>
          <w:noProof/>
          <w:sz w:val="24"/>
          <w:szCs w:val="24"/>
        </w:rPr>
        <w:t xml:space="preserve"> MTS assay</w:t>
      </w:r>
      <w:r w:rsidR="00640811">
        <w:rPr>
          <w:rFonts w:ascii="Times New Roman" w:hAnsi="Times New Roman" w:hint="eastAsia"/>
          <w:b/>
          <w:noProof/>
          <w:sz w:val="24"/>
          <w:szCs w:val="24"/>
        </w:rPr>
        <w:t xml:space="preserve">. </w:t>
      </w:r>
      <w:r w:rsidR="00640811">
        <w:rPr>
          <w:rFonts w:ascii="Times New Roman" w:hAnsi="Times New Roman" w:hint="eastAsia"/>
          <w:noProof/>
          <w:sz w:val="24"/>
          <w:szCs w:val="24"/>
        </w:rPr>
        <w:t>MTS assay was performed to assess cell viability within various conentraions of AM, and to determine AM concentrations for the experiment.</w:t>
      </w:r>
    </w:p>
    <w:p w14:paraId="3D7E328E" w14:textId="77777777" w:rsidR="00ED0CFE" w:rsidRDefault="00ED0CFE" w:rsidP="009D1F5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noProof/>
          <w:sz w:val="24"/>
          <w:szCs w:val="24"/>
        </w:rPr>
      </w:pPr>
    </w:p>
    <w:tbl>
      <w:tblPr>
        <w:tblW w:w="80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858"/>
        <w:gridCol w:w="858"/>
        <w:gridCol w:w="858"/>
        <w:gridCol w:w="858"/>
        <w:gridCol w:w="858"/>
        <w:gridCol w:w="858"/>
        <w:gridCol w:w="858"/>
        <w:gridCol w:w="858"/>
      </w:tblGrid>
      <w:tr w:rsidR="00ED0CFE" w:rsidRPr="00ED0CFE" w14:paraId="4B93EFF0" w14:textId="77777777" w:rsidTr="00ED0CFE">
        <w:trPr>
          <w:trHeight w:val="315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75E9E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65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A0E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AM (</w:t>
            </w:r>
            <w:proofErr w:type="spellStart"/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</w:tr>
      <w:tr w:rsidR="00ED0CFE" w:rsidRPr="00ED0CFE" w14:paraId="1F6E1A51" w14:textId="77777777" w:rsidTr="00ED0CFE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8B6C3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11E3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EA0A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3A6D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5BA9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4A2C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436A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13A5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8E7C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 w:rsidR="00ED0CFE" w:rsidRPr="00ED0CFE" w14:paraId="268C34B3" w14:textId="77777777" w:rsidTr="00ED0CFE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46526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O.D 4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46D7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09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4606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2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C8E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EE67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99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E97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92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D10A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77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195D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80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EF7B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586</w:t>
            </w:r>
          </w:p>
        </w:tc>
      </w:tr>
      <w:tr w:rsidR="00ED0CFE" w:rsidRPr="00ED0CFE" w14:paraId="055405F1" w14:textId="77777777" w:rsidTr="00ED0CFE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E89E5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1258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09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96C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9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D06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2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F263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8652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96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E723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82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DA0A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93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B7E8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434</w:t>
            </w:r>
          </w:p>
        </w:tc>
      </w:tr>
      <w:tr w:rsidR="00ED0CFE" w:rsidRPr="00ED0CFE" w14:paraId="3629BB70" w14:textId="77777777" w:rsidTr="00ED0CFE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4AD0C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4535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2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BD4D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33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EB8B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24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12A9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0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9032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96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ADD9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74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35F3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94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7622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774</w:t>
            </w:r>
          </w:p>
        </w:tc>
      </w:tr>
      <w:tr w:rsidR="00ED0CFE" w:rsidRPr="00ED0CFE" w14:paraId="6C3A2CFE" w14:textId="77777777" w:rsidTr="00ED0CFE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7D4B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B9CA2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CC64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21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F47E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9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4948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06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423E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95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44B9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78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6551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89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B4DC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598</w:t>
            </w:r>
          </w:p>
        </w:tc>
      </w:tr>
      <w:tr w:rsidR="00ED0CFE" w:rsidRPr="00ED0CFE" w14:paraId="0038A8E7" w14:textId="77777777" w:rsidTr="00ED0CFE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FAA5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Relative 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54D9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D88E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A39E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AAAE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BD97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FE4E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DD5DF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9632" w14:textId="77777777" w:rsidR="00ED0CFE" w:rsidRPr="00ED0CFE" w:rsidRDefault="00ED0CFE" w:rsidP="00ED0C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ED0CFE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</w:tr>
    </w:tbl>
    <w:p w14:paraId="4E660B26" w14:textId="0B1AB8F3" w:rsidR="00ED0CFE" w:rsidRDefault="00295BE7" w:rsidP="009D1F5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>D</w:t>
      </w:r>
      <w:r w:rsidR="00906C78">
        <w:rPr>
          <w:rFonts w:ascii="Times New Roman" w:hAnsi="Times New Roman" w:hint="eastAsia"/>
          <w:noProof/>
          <w:sz w:val="24"/>
          <w:szCs w:val="24"/>
        </w:rPr>
        <w:t>ata w</w:t>
      </w:r>
      <w:r>
        <w:rPr>
          <w:rFonts w:ascii="Times New Roman" w:hAnsi="Times New Roman" w:hint="eastAsia"/>
          <w:noProof/>
          <w:sz w:val="24"/>
          <w:szCs w:val="24"/>
        </w:rPr>
        <w:t>ere</w:t>
      </w:r>
      <w:r w:rsidR="00906C78">
        <w:rPr>
          <w:rFonts w:ascii="Times New Roman" w:hAnsi="Times New Roman" w:hint="eastAsia"/>
          <w:noProof/>
          <w:sz w:val="24"/>
          <w:szCs w:val="24"/>
        </w:rPr>
        <w:t xml:space="preserve"> double checked with microscopic observation</w:t>
      </w:r>
      <w:r w:rsidR="007C5408">
        <w:rPr>
          <w:rFonts w:ascii="Times New Roman" w:hAnsi="Times New Roman" w:hint="eastAsia"/>
          <w:noProof/>
          <w:sz w:val="24"/>
          <w:szCs w:val="24"/>
        </w:rPr>
        <w:t xml:space="preserve"> due to the original color of AM powder</w:t>
      </w:r>
      <w:r w:rsidR="00906C78">
        <w:rPr>
          <w:rFonts w:ascii="Times New Roman" w:hAnsi="Times New Roman" w:hint="eastAsia"/>
          <w:noProof/>
          <w:sz w:val="24"/>
          <w:szCs w:val="24"/>
        </w:rPr>
        <w:t>.</w:t>
      </w:r>
    </w:p>
    <w:p w14:paraId="6C99BF80" w14:textId="46315180" w:rsidR="009E045A" w:rsidRDefault="009E045A" w:rsidP="009E045A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noProof/>
          <w:sz w:val="24"/>
          <w:szCs w:val="24"/>
        </w:rPr>
      </w:pPr>
    </w:p>
    <w:sectPr w:rsidR="009E045A" w:rsidSect="008D236C">
      <w:footerReference w:type="default" r:id="rId9"/>
      <w:pgSz w:w="11907" w:h="16839" w:code="9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3A3E3" w14:textId="77777777" w:rsidR="00FC7048" w:rsidRDefault="00FC7048" w:rsidP="00377D3A">
      <w:pPr>
        <w:spacing w:after="0" w:line="240" w:lineRule="auto"/>
      </w:pPr>
      <w:r>
        <w:separator/>
      </w:r>
    </w:p>
  </w:endnote>
  <w:endnote w:type="continuationSeparator" w:id="0">
    <w:p w14:paraId="1325D54D" w14:textId="77777777" w:rsidR="00FC7048" w:rsidRDefault="00FC7048" w:rsidP="00377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variable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586032"/>
      <w:docPartObj>
        <w:docPartGallery w:val="Page Numbers (Bottom of Page)"/>
        <w:docPartUnique/>
      </w:docPartObj>
    </w:sdtPr>
    <w:sdtEndPr/>
    <w:sdtContent>
      <w:p w14:paraId="20035D32" w14:textId="77777777" w:rsidR="000B5B65" w:rsidRDefault="000B5B65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1A18" w:rsidRPr="00E01A18">
          <w:rPr>
            <w:noProof/>
            <w:lang w:val="ko-KR"/>
          </w:rPr>
          <w:t>1</w:t>
        </w:r>
        <w:r>
          <w:fldChar w:fldCharType="end"/>
        </w:r>
      </w:p>
    </w:sdtContent>
  </w:sdt>
  <w:p w14:paraId="3C1B0ECC" w14:textId="77777777" w:rsidR="000B5B65" w:rsidRDefault="000B5B6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56E0D5" w14:textId="77777777" w:rsidR="00FC7048" w:rsidRDefault="00FC7048" w:rsidP="00377D3A">
      <w:pPr>
        <w:spacing w:after="0" w:line="240" w:lineRule="auto"/>
      </w:pPr>
      <w:r>
        <w:separator/>
      </w:r>
    </w:p>
  </w:footnote>
  <w:footnote w:type="continuationSeparator" w:id="0">
    <w:p w14:paraId="65F5DDF6" w14:textId="77777777" w:rsidR="00FC7048" w:rsidRDefault="00FC7048" w:rsidP="00377D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546"/>
    <w:multiLevelType w:val="hybridMultilevel"/>
    <w:tmpl w:val="DF74FA76"/>
    <w:lvl w:ilvl="0" w:tplc="69D8190E">
      <w:start w:val="1"/>
      <w:numFmt w:val="bullet"/>
      <w:lvlText w:val=""/>
      <w:lvlJc w:val="left"/>
      <w:pPr>
        <w:ind w:left="760" w:hanging="360"/>
      </w:pPr>
      <w:rPr>
        <w:rFonts w:ascii="Wingdings 3" w:hAnsi="Wingdings 3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B2E7536"/>
    <w:multiLevelType w:val="hybridMultilevel"/>
    <w:tmpl w:val="5BC2B362"/>
    <w:lvl w:ilvl="0" w:tplc="B3EAA7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3B75932"/>
    <w:multiLevelType w:val="hybridMultilevel"/>
    <w:tmpl w:val="2A7A00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CD41EA0"/>
    <w:multiLevelType w:val="multilevel"/>
    <w:tmpl w:val="565A547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>
    <w:nsid w:val="560665D6"/>
    <w:multiLevelType w:val="hybridMultilevel"/>
    <w:tmpl w:val="2898D3DE"/>
    <w:lvl w:ilvl="0" w:tplc="69D8190E">
      <w:start w:val="1"/>
      <w:numFmt w:val="bullet"/>
      <w:lvlText w:val=""/>
      <w:lvlJc w:val="left"/>
      <w:pPr>
        <w:ind w:left="1200" w:hanging="400"/>
      </w:pPr>
      <w:rPr>
        <w:rFonts w:ascii="Wingdings 3" w:hAnsi="Wingdings 3" w:hint="default"/>
      </w:rPr>
    </w:lvl>
    <w:lvl w:ilvl="1" w:tplc="04090003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5">
    <w:nsid w:val="5CAB5CDD"/>
    <w:multiLevelType w:val="hybridMultilevel"/>
    <w:tmpl w:val="CBBED036"/>
    <w:lvl w:ilvl="0" w:tplc="69D8190E">
      <w:start w:val="1"/>
      <w:numFmt w:val="bullet"/>
      <w:lvlText w:val=""/>
      <w:lvlJc w:val="left"/>
      <w:pPr>
        <w:ind w:left="760" w:hanging="360"/>
      </w:pPr>
      <w:rPr>
        <w:rFonts w:ascii="Wingdings 3" w:hAnsi="Wingdings 3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41E19C3"/>
    <w:multiLevelType w:val="hybridMultilevel"/>
    <w:tmpl w:val="B872A074"/>
    <w:lvl w:ilvl="0" w:tplc="80AE1E2A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C320084"/>
    <w:multiLevelType w:val="multilevel"/>
    <w:tmpl w:val="CB4C98D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xvx2s23xvaemevw0op0e9vszd2z229aaze&quot;&gt;CHP2015&lt;record-ids&gt;&lt;item&gt;85&lt;/item&gt;&lt;item&gt;197&lt;/item&gt;&lt;item&gt;303&lt;/item&gt;&lt;item&gt;304&lt;/item&gt;&lt;item&gt;370&lt;/item&gt;&lt;item&gt;371&lt;/item&gt;&lt;item&gt;372&lt;/item&gt;&lt;item&gt;375&lt;/item&gt;&lt;item&gt;430&lt;/item&gt;&lt;item&gt;431&lt;/item&gt;&lt;item&gt;432&lt;/item&gt;&lt;item&gt;433&lt;/item&gt;&lt;item&gt;438&lt;/item&gt;&lt;item&gt;442&lt;/item&gt;&lt;item&gt;446&lt;/item&gt;&lt;item&gt;448&lt;/item&gt;&lt;item&gt;449&lt;/item&gt;&lt;item&gt;450&lt;/item&gt;&lt;item&gt;454&lt;/item&gt;&lt;item&gt;457&lt;/item&gt;&lt;item&gt;471&lt;/item&gt;&lt;item&gt;475&lt;/item&gt;&lt;item&gt;476&lt;/item&gt;&lt;item&gt;480&lt;/item&gt;&lt;item&gt;481&lt;/item&gt;&lt;item&gt;482&lt;/item&gt;&lt;item&gt;483&lt;/item&gt;&lt;item&gt;484&lt;/item&gt;&lt;item&gt;487&lt;/item&gt;&lt;item&gt;488&lt;/item&gt;&lt;item&gt;489&lt;/item&gt;&lt;item&gt;490&lt;/item&gt;&lt;item&gt;491&lt;/item&gt;&lt;item&gt;502&lt;/item&gt;&lt;item&gt;504&lt;/item&gt;&lt;item&gt;517&lt;/item&gt;&lt;item&gt;518&lt;/item&gt;&lt;item&gt;521&lt;/item&gt;&lt;item&gt;522&lt;/item&gt;&lt;item&gt;523&lt;/item&gt;&lt;item&gt;527&lt;/item&gt;&lt;item&gt;528&lt;/item&gt;&lt;item&gt;535&lt;/item&gt;&lt;item&gt;540&lt;/item&gt;&lt;item&gt;541&lt;/item&gt;&lt;item&gt;542&lt;/item&gt;&lt;item&gt;547&lt;/item&gt;&lt;item&gt;550&lt;/item&gt;&lt;item&gt;559&lt;/item&gt;&lt;item&gt;560&lt;/item&gt;&lt;item&gt;610&lt;/item&gt;&lt;/record-ids&gt;&lt;/item&gt;&lt;/Libraries&gt;"/>
  </w:docVars>
  <w:rsids>
    <w:rsidRoot w:val="00481C6E"/>
    <w:rsid w:val="00002EC2"/>
    <w:rsid w:val="00002F30"/>
    <w:rsid w:val="00005683"/>
    <w:rsid w:val="00005C07"/>
    <w:rsid w:val="0000643C"/>
    <w:rsid w:val="00006647"/>
    <w:rsid w:val="00007025"/>
    <w:rsid w:val="000101C3"/>
    <w:rsid w:val="000111B6"/>
    <w:rsid w:val="00011DAD"/>
    <w:rsid w:val="000145EA"/>
    <w:rsid w:val="00014A19"/>
    <w:rsid w:val="00015959"/>
    <w:rsid w:val="00016C23"/>
    <w:rsid w:val="00021632"/>
    <w:rsid w:val="00022BBD"/>
    <w:rsid w:val="00022C4D"/>
    <w:rsid w:val="00023C80"/>
    <w:rsid w:val="00024523"/>
    <w:rsid w:val="000248DD"/>
    <w:rsid w:val="00025C5D"/>
    <w:rsid w:val="00025EDA"/>
    <w:rsid w:val="00026B04"/>
    <w:rsid w:val="0002764A"/>
    <w:rsid w:val="000277CA"/>
    <w:rsid w:val="00030551"/>
    <w:rsid w:val="00030E03"/>
    <w:rsid w:val="00030FF3"/>
    <w:rsid w:val="0003157E"/>
    <w:rsid w:val="00031BE8"/>
    <w:rsid w:val="00032DA2"/>
    <w:rsid w:val="00033439"/>
    <w:rsid w:val="00034B05"/>
    <w:rsid w:val="000366AB"/>
    <w:rsid w:val="00036CCC"/>
    <w:rsid w:val="0003771B"/>
    <w:rsid w:val="0004140F"/>
    <w:rsid w:val="0004164E"/>
    <w:rsid w:val="0004172C"/>
    <w:rsid w:val="0004181F"/>
    <w:rsid w:val="000418DB"/>
    <w:rsid w:val="00041CFC"/>
    <w:rsid w:val="0004228E"/>
    <w:rsid w:val="000434EE"/>
    <w:rsid w:val="0004411F"/>
    <w:rsid w:val="0004445B"/>
    <w:rsid w:val="00046326"/>
    <w:rsid w:val="00046ACD"/>
    <w:rsid w:val="00050B1A"/>
    <w:rsid w:val="0005135E"/>
    <w:rsid w:val="00052CFF"/>
    <w:rsid w:val="00056BD8"/>
    <w:rsid w:val="0006176B"/>
    <w:rsid w:val="0006277E"/>
    <w:rsid w:val="0006279F"/>
    <w:rsid w:val="00062A7B"/>
    <w:rsid w:val="0006376D"/>
    <w:rsid w:val="00063888"/>
    <w:rsid w:val="00063CD6"/>
    <w:rsid w:val="00064951"/>
    <w:rsid w:val="00064EEC"/>
    <w:rsid w:val="00065A9A"/>
    <w:rsid w:val="00065E92"/>
    <w:rsid w:val="00066E97"/>
    <w:rsid w:val="00066F4C"/>
    <w:rsid w:val="00067760"/>
    <w:rsid w:val="00067A93"/>
    <w:rsid w:val="00067D8B"/>
    <w:rsid w:val="00070538"/>
    <w:rsid w:val="00072270"/>
    <w:rsid w:val="00072C50"/>
    <w:rsid w:val="00073030"/>
    <w:rsid w:val="0007319C"/>
    <w:rsid w:val="00073372"/>
    <w:rsid w:val="000749E6"/>
    <w:rsid w:val="000774B6"/>
    <w:rsid w:val="00080B69"/>
    <w:rsid w:val="00080B77"/>
    <w:rsid w:val="00080D67"/>
    <w:rsid w:val="000829E8"/>
    <w:rsid w:val="00084121"/>
    <w:rsid w:val="0008418D"/>
    <w:rsid w:val="00085707"/>
    <w:rsid w:val="00087996"/>
    <w:rsid w:val="00087AFF"/>
    <w:rsid w:val="00090095"/>
    <w:rsid w:val="00090270"/>
    <w:rsid w:val="000907CB"/>
    <w:rsid w:val="000912B9"/>
    <w:rsid w:val="0009147F"/>
    <w:rsid w:val="0009222E"/>
    <w:rsid w:val="00092601"/>
    <w:rsid w:val="00092EA4"/>
    <w:rsid w:val="00093A0F"/>
    <w:rsid w:val="00093A3C"/>
    <w:rsid w:val="00093A95"/>
    <w:rsid w:val="0009403F"/>
    <w:rsid w:val="00095737"/>
    <w:rsid w:val="00096042"/>
    <w:rsid w:val="000979C8"/>
    <w:rsid w:val="00097A5F"/>
    <w:rsid w:val="000A036A"/>
    <w:rsid w:val="000A051E"/>
    <w:rsid w:val="000A0609"/>
    <w:rsid w:val="000A07DC"/>
    <w:rsid w:val="000A2F12"/>
    <w:rsid w:val="000A31ED"/>
    <w:rsid w:val="000A339F"/>
    <w:rsid w:val="000A3C24"/>
    <w:rsid w:val="000A463D"/>
    <w:rsid w:val="000A4714"/>
    <w:rsid w:val="000A588C"/>
    <w:rsid w:val="000A62E9"/>
    <w:rsid w:val="000A6E98"/>
    <w:rsid w:val="000A72BF"/>
    <w:rsid w:val="000A7F00"/>
    <w:rsid w:val="000B19CD"/>
    <w:rsid w:val="000B2C65"/>
    <w:rsid w:val="000B418D"/>
    <w:rsid w:val="000B4201"/>
    <w:rsid w:val="000B578A"/>
    <w:rsid w:val="000B5B65"/>
    <w:rsid w:val="000B6F9E"/>
    <w:rsid w:val="000B7EE3"/>
    <w:rsid w:val="000C189F"/>
    <w:rsid w:val="000C19B1"/>
    <w:rsid w:val="000C248C"/>
    <w:rsid w:val="000C2E24"/>
    <w:rsid w:val="000C560D"/>
    <w:rsid w:val="000C5D80"/>
    <w:rsid w:val="000C685E"/>
    <w:rsid w:val="000C69AB"/>
    <w:rsid w:val="000C7DE8"/>
    <w:rsid w:val="000C7DF3"/>
    <w:rsid w:val="000D0FD3"/>
    <w:rsid w:val="000D3659"/>
    <w:rsid w:val="000D4DEC"/>
    <w:rsid w:val="000D737C"/>
    <w:rsid w:val="000D774E"/>
    <w:rsid w:val="000E00E6"/>
    <w:rsid w:val="000E0909"/>
    <w:rsid w:val="000E273E"/>
    <w:rsid w:val="000E3CA1"/>
    <w:rsid w:val="000E3CC2"/>
    <w:rsid w:val="000E62AA"/>
    <w:rsid w:val="000E7C75"/>
    <w:rsid w:val="000F12D8"/>
    <w:rsid w:val="000F12E1"/>
    <w:rsid w:val="000F4740"/>
    <w:rsid w:val="000F4BB6"/>
    <w:rsid w:val="000F52EF"/>
    <w:rsid w:val="000F6296"/>
    <w:rsid w:val="000F70D2"/>
    <w:rsid w:val="000F71E7"/>
    <w:rsid w:val="000F7A8B"/>
    <w:rsid w:val="000F7E44"/>
    <w:rsid w:val="0010081A"/>
    <w:rsid w:val="00101C5F"/>
    <w:rsid w:val="00101D3A"/>
    <w:rsid w:val="00104DB4"/>
    <w:rsid w:val="00106B02"/>
    <w:rsid w:val="00107938"/>
    <w:rsid w:val="00116159"/>
    <w:rsid w:val="00117C50"/>
    <w:rsid w:val="00117F3F"/>
    <w:rsid w:val="00120D59"/>
    <w:rsid w:val="0012206B"/>
    <w:rsid w:val="00122EBD"/>
    <w:rsid w:val="00124747"/>
    <w:rsid w:val="001257BE"/>
    <w:rsid w:val="001264ED"/>
    <w:rsid w:val="0013039D"/>
    <w:rsid w:val="001305BB"/>
    <w:rsid w:val="00132092"/>
    <w:rsid w:val="00133F71"/>
    <w:rsid w:val="001344DE"/>
    <w:rsid w:val="001354C6"/>
    <w:rsid w:val="0013771C"/>
    <w:rsid w:val="00140710"/>
    <w:rsid w:val="001407CA"/>
    <w:rsid w:val="00140A25"/>
    <w:rsid w:val="001410B1"/>
    <w:rsid w:val="0014197F"/>
    <w:rsid w:val="00142B88"/>
    <w:rsid w:val="001438CF"/>
    <w:rsid w:val="00143F67"/>
    <w:rsid w:val="001452F9"/>
    <w:rsid w:val="00145695"/>
    <w:rsid w:val="00146DF0"/>
    <w:rsid w:val="0014715E"/>
    <w:rsid w:val="00151091"/>
    <w:rsid w:val="001512B3"/>
    <w:rsid w:val="00153E6E"/>
    <w:rsid w:val="00155B5C"/>
    <w:rsid w:val="00160E7B"/>
    <w:rsid w:val="00161129"/>
    <w:rsid w:val="001625E2"/>
    <w:rsid w:val="00166BEC"/>
    <w:rsid w:val="00166E56"/>
    <w:rsid w:val="001674DA"/>
    <w:rsid w:val="001725C1"/>
    <w:rsid w:val="0017520B"/>
    <w:rsid w:val="00175A47"/>
    <w:rsid w:val="00175E15"/>
    <w:rsid w:val="00176320"/>
    <w:rsid w:val="001766F6"/>
    <w:rsid w:val="00176A4A"/>
    <w:rsid w:val="001775E8"/>
    <w:rsid w:val="00177680"/>
    <w:rsid w:val="00177A0C"/>
    <w:rsid w:val="001809A4"/>
    <w:rsid w:val="0018128B"/>
    <w:rsid w:val="001817A5"/>
    <w:rsid w:val="00183079"/>
    <w:rsid w:val="001860B9"/>
    <w:rsid w:val="00186F07"/>
    <w:rsid w:val="00187D15"/>
    <w:rsid w:val="0019128B"/>
    <w:rsid w:val="0019158F"/>
    <w:rsid w:val="00191C7B"/>
    <w:rsid w:val="00191EB9"/>
    <w:rsid w:val="001925CF"/>
    <w:rsid w:val="0019294F"/>
    <w:rsid w:val="00194240"/>
    <w:rsid w:val="00194ED2"/>
    <w:rsid w:val="00194EFF"/>
    <w:rsid w:val="00196F53"/>
    <w:rsid w:val="00197029"/>
    <w:rsid w:val="001A0531"/>
    <w:rsid w:val="001A1CEB"/>
    <w:rsid w:val="001A28B5"/>
    <w:rsid w:val="001A3048"/>
    <w:rsid w:val="001A326F"/>
    <w:rsid w:val="001A39E8"/>
    <w:rsid w:val="001A5C7F"/>
    <w:rsid w:val="001A7CEE"/>
    <w:rsid w:val="001B25DA"/>
    <w:rsid w:val="001B2A03"/>
    <w:rsid w:val="001B3B3F"/>
    <w:rsid w:val="001B48CC"/>
    <w:rsid w:val="001B5324"/>
    <w:rsid w:val="001B637D"/>
    <w:rsid w:val="001B75D3"/>
    <w:rsid w:val="001C0610"/>
    <w:rsid w:val="001C06CA"/>
    <w:rsid w:val="001C23A0"/>
    <w:rsid w:val="001C4891"/>
    <w:rsid w:val="001C6945"/>
    <w:rsid w:val="001C728F"/>
    <w:rsid w:val="001C79DA"/>
    <w:rsid w:val="001D001F"/>
    <w:rsid w:val="001D022B"/>
    <w:rsid w:val="001D1B3D"/>
    <w:rsid w:val="001D2F69"/>
    <w:rsid w:val="001D4C15"/>
    <w:rsid w:val="001D603A"/>
    <w:rsid w:val="001D769A"/>
    <w:rsid w:val="001E047F"/>
    <w:rsid w:val="001E0FE9"/>
    <w:rsid w:val="001E183A"/>
    <w:rsid w:val="001E18BC"/>
    <w:rsid w:val="001E4F12"/>
    <w:rsid w:val="001E5AEF"/>
    <w:rsid w:val="001E5C6C"/>
    <w:rsid w:val="001E6BFA"/>
    <w:rsid w:val="001E78F8"/>
    <w:rsid w:val="001F016C"/>
    <w:rsid w:val="001F17C2"/>
    <w:rsid w:val="001F2499"/>
    <w:rsid w:val="001F2953"/>
    <w:rsid w:val="001F50FC"/>
    <w:rsid w:val="001F5761"/>
    <w:rsid w:val="001F5E6F"/>
    <w:rsid w:val="001F65E4"/>
    <w:rsid w:val="001F6CBB"/>
    <w:rsid w:val="001F71F2"/>
    <w:rsid w:val="001F76A1"/>
    <w:rsid w:val="00200308"/>
    <w:rsid w:val="002026F4"/>
    <w:rsid w:val="00202856"/>
    <w:rsid w:val="00203B8F"/>
    <w:rsid w:val="00203D0B"/>
    <w:rsid w:val="00204FFE"/>
    <w:rsid w:val="00205017"/>
    <w:rsid w:val="00205EA3"/>
    <w:rsid w:val="0020709C"/>
    <w:rsid w:val="00210A7E"/>
    <w:rsid w:val="00210A94"/>
    <w:rsid w:val="00211972"/>
    <w:rsid w:val="00211A42"/>
    <w:rsid w:val="00211BAF"/>
    <w:rsid w:val="002131FC"/>
    <w:rsid w:val="00214334"/>
    <w:rsid w:val="00215792"/>
    <w:rsid w:val="002171F4"/>
    <w:rsid w:val="00217600"/>
    <w:rsid w:val="00217A59"/>
    <w:rsid w:val="00220FF7"/>
    <w:rsid w:val="002224DF"/>
    <w:rsid w:val="002305B0"/>
    <w:rsid w:val="00230FB2"/>
    <w:rsid w:val="002319D6"/>
    <w:rsid w:val="00232EE5"/>
    <w:rsid w:val="002330C3"/>
    <w:rsid w:val="002338D2"/>
    <w:rsid w:val="00234962"/>
    <w:rsid w:val="00234E1B"/>
    <w:rsid w:val="00235040"/>
    <w:rsid w:val="00235137"/>
    <w:rsid w:val="002355B8"/>
    <w:rsid w:val="00235A07"/>
    <w:rsid w:val="00240E28"/>
    <w:rsid w:val="00241071"/>
    <w:rsid w:val="002427B0"/>
    <w:rsid w:val="00242C1D"/>
    <w:rsid w:val="0024353E"/>
    <w:rsid w:val="002439D0"/>
    <w:rsid w:val="00243AE1"/>
    <w:rsid w:val="00243CFA"/>
    <w:rsid w:val="00244764"/>
    <w:rsid w:val="0024497B"/>
    <w:rsid w:val="002458F2"/>
    <w:rsid w:val="00245986"/>
    <w:rsid w:val="00245EE0"/>
    <w:rsid w:val="00251ABD"/>
    <w:rsid w:val="00251D57"/>
    <w:rsid w:val="00252815"/>
    <w:rsid w:val="00252AED"/>
    <w:rsid w:val="00252C21"/>
    <w:rsid w:val="002531A6"/>
    <w:rsid w:val="002557F4"/>
    <w:rsid w:val="00256047"/>
    <w:rsid w:val="0025742D"/>
    <w:rsid w:val="002575E3"/>
    <w:rsid w:val="0025767C"/>
    <w:rsid w:val="00257CB3"/>
    <w:rsid w:val="002602A5"/>
    <w:rsid w:val="002609DC"/>
    <w:rsid w:val="00260FBF"/>
    <w:rsid w:val="0026216F"/>
    <w:rsid w:val="00262DB7"/>
    <w:rsid w:val="002637A4"/>
    <w:rsid w:val="00264360"/>
    <w:rsid w:val="0026466F"/>
    <w:rsid w:val="00265BAB"/>
    <w:rsid w:val="00266659"/>
    <w:rsid w:val="00271622"/>
    <w:rsid w:val="002716E2"/>
    <w:rsid w:val="00271ABE"/>
    <w:rsid w:val="00272112"/>
    <w:rsid w:val="002734F8"/>
    <w:rsid w:val="00273A71"/>
    <w:rsid w:val="00273B8E"/>
    <w:rsid w:val="00275FFB"/>
    <w:rsid w:val="0027601E"/>
    <w:rsid w:val="00276028"/>
    <w:rsid w:val="002767CC"/>
    <w:rsid w:val="00276DE3"/>
    <w:rsid w:val="002774C6"/>
    <w:rsid w:val="00277E37"/>
    <w:rsid w:val="002806FB"/>
    <w:rsid w:val="00281353"/>
    <w:rsid w:val="00281403"/>
    <w:rsid w:val="00283AFA"/>
    <w:rsid w:val="00285547"/>
    <w:rsid w:val="00285621"/>
    <w:rsid w:val="00287213"/>
    <w:rsid w:val="00287386"/>
    <w:rsid w:val="00287A0A"/>
    <w:rsid w:val="002941FF"/>
    <w:rsid w:val="00294A82"/>
    <w:rsid w:val="00294DD2"/>
    <w:rsid w:val="00295BE7"/>
    <w:rsid w:val="00296869"/>
    <w:rsid w:val="002978FD"/>
    <w:rsid w:val="002A3DA5"/>
    <w:rsid w:val="002A4168"/>
    <w:rsid w:val="002A460C"/>
    <w:rsid w:val="002A60DC"/>
    <w:rsid w:val="002B0FC2"/>
    <w:rsid w:val="002B1D85"/>
    <w:rsid w:val="002B242E"/>
    <w:rsid w:val="002B253C"/>
    <w:rsid w:val="002B3578"/>
    <w:rsid w:val="002B43C6"/>
    <w:rsid w:val="002B59DE"/>
    <w:rsid w:val="002B62C4"/>
    <w:rsid w:val="002B6B57"/>
    <w:rsid w:val="002B7C8B"/>
    <w:rsid w:val="002B7E64"/>
    <w:rsid w:val="002C1AD9"/>
    <w:rsid w:val="002C28C8"/>
    <w:rsid w:val="002C42FB"/>
    <w:rsid w:val="002C46D3"/>
    <w:rsid w:val="002C62AB"/>
    <w:rsid w:val="002C6F1D"/>
    <w:rsid w:val="002C78B0"/>
    <w:rsid w:val="002C7F03"/>
    <w:rsid w:val="002D0B3F"/>
    <w:rsid w:val="002D369D"/>
    <w:rsid w:val="002D5FDA"/>
    <w:rsid w:val="002D6331"/>
    <w:rsid w:val="002D6683"/>
    <w:rsid w:val="002D66A5"/>
    <w:rsid w:val="002E0275"/>
    <w:rsid w:val="002E224D"/>
    <w:rsid w:val="002E2584"/>
    <w:rsid w:val="002E316C"/>
    <w:rsid w:val="002E3C93"/>
    <w:rsid w:val="002E59BA"/>
    <w:rsid w:val="002E5D29"/>
    <w:rsid w:val="002E5E59"/>
    <w:rsid w:val="002E7BEF"/>
    <w:rsid w:val="002F0071"/>
    <w:rsid w:val="002F03EB"/>
    <w:rsid w:val="002F689E"/>
    <w:rsid w:val="002F7FD0"/>
    <w:rsid w:val="0030018B"/>
    <w:rsid w:val="00300D31"/>
    <w:rsid w:val="003014F7"/>
    <w:rsid w:val="003027AE"/>
    <w:rsid w:val="003029BD"/>
    <w:rsid w:val="00303760"/>
    <w:rsid w:val="003048AD"/>
    <w:rsid w:val="0030781E"/>
    <w:rsid w:val="003079E7"/>
    <w:rsid w:val="00307EB6"/>
    <w:rsid w:val="00310AE7"/>
    <w:rsid w:val="00310BEF"/>
    <w:rsid w:val="00311187"/>
    <w:rsid w:val="0031127D"/>
    <w:rsid w:val="003115AD"/>
    <w:rsid w:val="00311E37"/>
    <w:rsid w:val="0031250D"/>
    <w:rsid w:val="00312BD9"/>
    <w:rsid w:val="00312F32"/>
    <w:rsid w:val="00315931"/>
    <w:rsid w:val="00316FF6"/>
    <w:rsid w:val="00317415"/>
    <w:rsid w:val="003174D0"/>
    <w:rsid w:val="00320560"/>
    <w:rsid w:val="00320C13"/>
    <w:rsid w:val="00322BAB"/>
    <w:rsid w:val="003250E2"/>
    <w:rsid w:val="00326650"/>
    <w:rsid w:val="003269F3"/>
    <w:rsid w:val="00330A32"/>
    <w:rsid w:val="0033160F"/>
    <w:rsid w:val="0033370E"/>
    <w:rsid w:val="003338D3"/>
    <w:rsid w:val="00333A69"/>
    <w:rsid w:val="00333DA9"/>
    <w:rsid w:val="00333E2E"/>
    <w:rsid w:val="003342FB"/>
    <w:rsid w:val="00335916"/>
    <w:rsid w:val="00337289"/>
    <w:rsid w:val="00341608"/>
    <w:rsid w:val="00342597"/>
    <w:rsid w:val="0034280D"/>
    <w:rsid w:val="00343BAA"/>
    <w:rsid w:val="00346166"/>
    <w:rsid w:val="0034640D"/>
    <w:rsid w:val="00346C29"/>
    <w:rsid w:val="00350588"/>
    <w:rsid w:val="00350A93"/>
    <w:rsid w:val="00351023"/>
    <w:rsid w:val="00351E6F"/>
    <w:rsid w:val="00351EB3"/>
    <w:rsid w:val="003524FF"/>
    <w:rsid w:val="00353235"/>
    <w:rsid w:val="003534B4"/>
    <w:rsid w:val="00354927"/>
    <w:rsid w:val="00361AF3"/>
    <w:rsid w:val="00362E03"/>
    <w:rsid w:val="00365ADC"/>
    <w:rsid w:val="0036624A"/>
    <w:rsid w:val="00367104"/>
    <w:rsid w:val="00367D8C"/>
    <w:rsid w:val="00370AD0"/>
    <w:rsid w:val="00370B65"/>
    <w:rsid w:val="00372395"/>
    <w:rsid w:val="00372663"/>
    <w:rsid w:val="003734E9"/>
    <w:rsid w:val="00375ACD"/>
    <w:rsid w:val="00377D3A"/>
    <w:rsid w:val="00377FC9"/>
    <w:rsid w:val="003803DB"/>
    <w:rsid w:val="0038101D"/>
    <w:rsid w:val="003822F0"/>
    <w:rsid w:val="003828A7"/>
    <w:rsid w:val="00383BE8"/>
    <w:rsid w:val="0038415A"/>
    <w:rsid w:val="00384E3A"/>
    <w:rsid w:val="00390171"/>
    <w:rsid w:val="00390C8D"/>
    <w:rsid w:val="00391D94"/>
    <w:rsid w:val="00392DF8"/>
    <w:rsid w:val="00393914"/>
    <w:rsid w:val="00393929"/>
    <w:rsid w:val="00395F2E"/>
    <w:rsid w:val="003A066A"/>
    <w:rsid w:val="003A30C9"/>
    <w:rsid w:val="003A3671"/>
    <w:rsid w:val="003A43B7"/>
    <w:rsid w:val="003A4A83"/>
    <w:rsid w:val="003A4C4C"/>
    <w:rsid w:val="003A4FA9"/>
    <w:rsid w:val="003A6B80"/>
    <w:rsid w:val="003A6E73"/>
    <w:rsid w:val="003A72FC"/>
    <w:rsid w:val="003B1BC6"/>
    <w:rsid w:val="003B68E7"/>
    <w:rsid w:val="003B6A52"/>
    <w:rsid w:val="003B6C28"/>
    <w:rsid w:val="003B769A"/>
    <w:rsid w:val="003C1378"/>
    <w:rsid w:val="003C2A16"/>
    <w:rsid w:val="003C3CED"/>
    <w:rsid w:val="003C6427"/>
    <w:rsid w:val="003C7357"/>
    <w:rsid w:val="003D00FC"/>
    <w:rsid w:val="003D246C"/>
    <w:rsid w:val="003D3002"/>
    <w:rsid w:val="003D469C"/>
    <w:rsid w:val="003D4A42"/>
    <w:rsid w:val="003D58BA"/>
    <w:rsid w:val="003D71B3"/>
    <w:rsid w:val="003D7523"/>
    <w:rsid w:val="003D775E"/>
    <w:rsid w:val="003E0F9B"/>
    <w:rsid w:val="003E28E6"/>
    <w:rsid w:val="003E3E88"/>
    <w:rsid w:val="003E42E0"/>
    <w:rsid w:val="003E4874"/>
    <w:rsid w:val="003F1462"/>
    <w:rsid w:val="003F1737"/>
    <w:rsid w:val="003F4105"/>
    <w:rsid w:val="003F4E66"/>
    <w:rsid w:val="003F588B"/>
    <w:rsid w:val="003F62EE"/>
    <w:rsid w:val="003F7D1A"/>
    <w:rsid w:val="00401A5C"/>
    <w:rsid w:val="004022AB"/>
    <w:rsid w:val="00402887"/>
    <w:rsid w:val="0040317A"/>
    <w:rsid w:val="004047E2"/>
    <w:rsid w:val="0040528B"/>
    <w:rsid w:val="0040560B"/>
    <w:rsid w:val="004064E6"/>
    <w:rsid w:val="00406C8A"/>
    <w:rsid w:val="00406D88"/>
    <w:rsid w:val="00407A89"/>
    <w:rsid w:val="00407C87"/>
    <w:rsid w:val="004113FD"/>
    <w:rsid w:val="00415750"/>
    <w:rsid w:val="00420077"/>
    <w:rsid w:val="00420D15"/>
    <w:rsid w:val="00422F49"/>
    <w:rsid w:val="00425EE2"/>
    <w:rsid w:val="00426497"/>
    <w:rsid w:val="00426610"/>
    <w:rsid w:val="0042691F"/>
    <w:rsid w:val="00426AB1"/>
    <w:rsid w:val="00427862"/>
    <w:rsid w:val="004302B1"/>
    <w:rsid w:val="004314DF"/>
    <w:rsid w:val="00431528"/>
    <w:rsid w:val="004319BF"/>
    <w:rsid w:val="00431F17"/>
    <w:rsid w:val="004321AE"/>
    <w:rsid w:val="00432B01"/>
    <w:rsid w:val="00432E9D"/>
    <w:rsid w:val="00435131"/>
    <w:rsid w:val="004352A0"/>
    <w:rsid w:val="00436C20"/>
    <w:rsid w:val="0043788D"/>
    <w:rsid w:val="00437CFA"/>
    <w:rsid w:val="00441C26"/>
    <w:rsid w:val="00443F87"/>
    <w:rsid w:val="00444237"/>
    <w:rsid w:val="004448E9"/>
    <w:rsid w:val="00444A58"/>
    <w:rsid w:val="00446859"/>
    <w:rsid w:val="00447997"/>
    <w:rsid w:val="00450928"/>
    <w:rsid w:val="004512D3"/>
    <w:rsid w:val="00451547"/>
    <w:rsid w:val="004531BB"/>
    <w:rsid w:val="00454279"/>
    <w:rsid w:val="004550A4"/>
    <w:rsid w:val="0045538F"/>
    <w:rsid w:val="00455F4B"/>
    <w:rsid w:val="0045611F"/>
    <w:rsid w:val="00456B71"/>
    <w:rsid w:val="00457EFF"/>
    <w:rsid w:val="004634D7"/>
    <w:rsid w:val="00464CB7"/>
    <w:rsid w:val="004650FD"/>
    <w:rsid w:val="004652F8"/>
    <w:rsid w:val="00470099"/>
    <w:rsid w:val="00470991"/>
    <w:rsid w:val="00470B83"/>
    <w:rsid w:val="00471D7E"/>
    <w:rsid w:val="00473FFC"/>
    <w:rsid w:val="00474843"/>
    <w:rsid w:val="0047729F"/>
    <w:rsid w:val="0047743A"/>
    <w:rsid w:val="00480471"/>
    <w:rsid w:val="0048111B"/>
    <w:rsid w:val="004815BC"/>
    <w:rsid w:val="00481C6E"/>
    <w:rsid w:val="00483062"/>
    <w:rsid w:val="0048365F"/>
    <w:rsid w:val="004836C6"/>
    <w:rsid w:val="004838C4"/>
    <w:rsid w:val="00483921"/>
    <w:rsid w:val="00487281"/>
    <w:rsid w:val="00490409"/>
    <w:rsid w:val="00490BD5"/>
    <w:rsid w:val="0049218E"/>
    <w:rsid w:val="00492D1F"/>
    <w:rsid w:val="004940BB"/>
    <w:rsid w:val="004946B2"/>
    <w:rsid w:val="0049484B"/>
    <w:rsid w:val="00495460"/>
    <w:rsid w:val="0049671D"/>
    <w:rsid w:val="004969AF"/>
    <w:rsid w:val="004A0E4D"/>
    <w:rsid w:val="004A0EAC"/>
    <w:rsid w:val="004A17B0"/>
    <w:rsid w:val="004A2D4A"/>
    <w:rsid w:val="004A2E00"/>
    <w:rsid w:val="004A324D"/>
    <w:rsid w:val="004A3BA5"/>
    <w:rsid w:val="004A3E25"/>
    <w:rsid w:val="004A5266"/>
    <w:rsid w:val="004A563F"/>
    <w:rsid w:val="004A59F4"/>
    <w:rsid w:val="004A5F25"/>
    <w:rsid w:val="004A65ED"/>
    <w:rsid w:val="004B13A1"/>
    <w:rsid w:val="004B2931"/>
    <w:rsid w:val="004B4897"/>
    <w:rsid w:val="004B491C"/>
    <w:rsid w:val="004B53D4"/>
    <w:rsid w:val="004B5965"/>
    <w:rsid w:val="004B6B33"/>
    <w:rsid w:val="004C02FD"/>
    <w:rsid w:val="004C0590"/>
    <w:rsid w:val="004C0C51"/>
    <w:rsid w:val="004C210B"/>
    <w:rsid w:val="004C353F"/>
    <w:rsid w:val="004C40E8"/>
    <w:rsid w:val="004C4A98"/>
    <w:rsid w:val="004C5EB1"/>
    <w:rsid w:val="004C6036"/>
    <w:rsid w:val="004D1213"/>
    <w:rsid w:val="004D1272"/>
    <w:rsid w:val="004D1F86"/>
    <w:rsid w:val="004D224F"/>
    <w:rsid w:val="004D25B0"/>
    <w:rsid w:val="004D3524"/>
    <w:rsid w:val="004D3AE9"/>
    <w:rsid w:val="004D3FAD"/>
    <w:rsid w:val="004D526C"/>
    <w:rsid w:val="004D59DB"/>
    <w:rsid w:val="004D6221"/>
    <w:rsid w:val="004E0BD7"/>
    <w:rsid w:val="004E0D13"/>
    <w:rsid w:val="004E13A7"/>
    <w:rsid w:val="004E2E3A"/>
    <w:rsid w:val="004E5053"/>
    <w:rsid w:val="004E61A1"/>
    <w:rsid w:val="004E6506"/>
    <w:rsid w:val="004E6941"/>
    <w:rsid w:val="004E6CCA"/>
    <w:rsid w:val="004E6DD4"/>
    <w:rsid w:val="004F1DC5"/>
    <w:rsid w:val="004F4339"/>
    <w:rsid w:val="004F45F5"/>
    <w:rsid w:val="004F4DFB"/>
    <w:rsid w:val="004F53BA"/>
    <w:rsid w:val="004F55D6"/>
    <w:rsid w:val="00500A11"/>
    <w:rsid w:val="00503C06"/>
    <w:rsid w:val="00505267"/>
    <w:rsid w:val="00505BCA"/>
    <w:rsid w:val="00506FBA"/>
    <w:rsid w:val="00510053"/>
    <w:rsid w:val="00511A43"/>
    <w:rsid w:val="0051340D"/>
    <w:rsid w:val="00513E8F"/>
    <w:rsid w:val="00514467"/>
    <w:rsid w:val="00514E5E"/>
    <w:rsid w:val="00517656"/>
    <w:rsid w:val="0052049B"/>
    <w:rsid w:val="00520C30"/>
    <w:rsid w:val="00521DC1"/>
    <w:rsid w:val="00522939"/>
    <w:rsid w:val="00524AFA"/>
    <w:rsid w:val="00526DA2"/>
    <w:rsid w:val="00527231"/>
    <w:rsid w:val="0052740C"/>
    <w:rsid w:val="005309A8"/>
    <w:rsid w:val="0053125D"/>
    <w:rsid w:val="005315FC"/>
    <w:rsid w:val="005321CC"/>
    <w:rsid w:val="00532363"/>
    <w:rsid w:val="0053406C"/>
    <w:rsid w:val="005350AF"/>
    <w:rsid w:val="005360B5"/>
    <w:rsid w:val="00540DF9"/>
    <w:rsid w:val="00541AE4"/>
    <w:rsid w:val="005429C1"/>
    <w:rsid w:val="00543DBF"/>
    <w:rsid w:val="0054470F"/>
    <w:rsid w:val="005454C8"/>
    <w:rsid w:val="00545B8F"/>
    <w:rsid w:val="0054701B"/>
    <w:rsid w:val="005478C7"/>
    <w:rsid w:val="00547CFD"/>
    <w:rsid w:val="00550AF5"/>
    <w:rsid w:val="0055331A"/>
    <w:rsid w:val="00555411"/>
    <w:rsid w:val="00556260"/>
    <w:rsid w:val="00556DD6"/>
    <w:rsid w:val="00556E33"/>
    <w:rsid w:val="005570F5"/>
    <w:rsid w:val="00561D13"/>
    <w:rsid w:val="005620C9"/>
    <w:rsid w:val="00563412"/>
    <w:rsid w:val="005642D9"/>
    <w:rsid w:val="00565939"/>
    <w:rsid w:val="0056738B"/>
    <w:rsid w:val="00567D2C"/>
    <w:rsid w:val="00570018"/>
    <w:rsid w:val="0057029D"/>
    <w:rsid w:val="00570496"/>
    <w:rsid w:val="005707EC"/>
    <w:rsid w:val="00571503"/>
    <w:rsid w:val="00572CE7"/>
    <w:rsid w:val="005730A8"/>
    <w:rsid w:val="00573205"/>
    <w:rsid w:val="00574E19"/>
    <w:rsid w:val="005751F5"/>
    <w:rsid w:val="0057756D"/>
    <w:rsid w:val="00577CA1"/>
    <w:rsid w:val="0058124C"/>
    <w:rsid w:val="00581763"/>
    <w:rsid w:val="00581D47"/>
    <w:rsid w:val="00582C9B"/>
    <w:rsid w:val="00582DBE"/>
    <w:rsid w:val="00586469"/>
    <w:rsid w:val="005869A4"/>
    <w:rsid w:val="00591124"/>
    <w:rsid w:val="00591B6D"/>
    <w:rsid w:val="0059315C"/>
    <w:rsid w:val="005950A6"/>
    <w:rsid w:val="005953F0"/>
    <w:rsid w:val="005955C9"/>
    <w:rsid w:val="00597A19"/>
    <w:rsid w:val="005A09BB"/>
    <w:rsid w:val="005A1A8A"/>
    <w:rsid w:val="005A2C46"/>
    <w:rsid w:val="005A3320"/>
    <w:rsid w:val="005A4806"/>
    <w:rsid w:val="005A4C82"/>
    <w:rsid w:val="005A4E96"/>
    <w:rsid w:val="005A5C1A"/>
    <w:rsid w:val="005A7FF8"/>
    <w:rsid w:val="005B0BAC"/>
    <w:rsid w:val="005B12B7"/>
    <w:rsid w:val="005B2946"/>
    <w:rsid w:val="005B452E"/>
    <w:rsid w:val="005B70DF"/>
    <w:rsid w:val="005B7A82"/>
    <w:rsid w:val="005C0359"/>
    <w:rsid w:val="005C124E"/>
    <w:rsid w:val="005C131C"/>
    <w:rsid w:val="005C1340"/>
    <w:rsid w:val="005C1EFE"/>
    <w:rsid w:val="005C1F13"/>
    <w:rsid w:val="005C1F97"/>
    <w:rsid w:val="005C1FD9"/>
    <w:rsid w:val="005C40A8"/>
    <w:rsid w:val="005C4256"/>
    <w:rsid w:val="005C476A"/>
    <w:rsid w:val="005C4CC6"/>
    <w:rsid w:val="005C4E85"/>
    <w:rsid w:val="005C5250"/>
    <w:rsid w:val="005C5492"/>
    <w:rsid w:val="005C5EF3"/>
    <w:rsid w:val="005C6EA7"/>
    <w:rsid w:val="005C78C2"/>
    <w:rsid w:val="005D029A"/>
    <w:rsid w:val="005D0717"/>
    <w:rsid w:val="005D0A46"/>
    <w:rsid w:val="005D31F6"/>
    <w:rsid w:val="005D3C70"/>
    <w:rsid w:val="005D45C2"/>
    <w:rsid w:val="005D4CDA"/>
    <w:rsid w:val="005D77BF"/>
    <w:rsid w:val="005E0746"/>
    <w:rsid w:val="005E16DB"/>
    <w:rsid w:val="005E1732"/>
    <w:rsid w:val="005E189C"/>
    <w:rsid w:val="005E300F"/>
    <w:rsid w:val="005E49B3"/>
    <w:rsid w:val="005E519D"/>
    <w:rsid w:val="005E5AC0"/>
    <w:rsid w:val="005E5C20"/>
    <w:rsid w:val="005E741C"/>
    <w:rsid w:val="005E77AB"/>
    <w:rsid w:val="005E7CD1"/>
    <w:rsid w:val="005F4B0E"/>
    <w:rsid w:val="005F52D2"/>
    <w:rsid w:val="005F56CB"/>
    <w:rsid w:val="005F6A5F"/>
    <w:rsid w:val="005F7592"/>
    <w:rsid w:val="005F7946"/>
    <w:rsid w:val="00602380"/>
    <w:rsid w:val="006024AA"/>
    <w:rsid w:val="00603057"/>
    <w:rsid w:val="006040AA"/>
    <w:rsid w:val="0060483F"/>
    <w:rsid w:val="0060527D"/>
    <w:rsid w:val="00605699"/>
    <w:rsid w:val="006063E5"/>
    <w:rsid w:val="00606FAB"/>
    <w:rsid w:val="00607C58"/>
    <w:rsid w:val="00611FB7"/>
    <w:rsid w:val="006123B8"/>
    <w:rsid w:val="00612A18"/>
    <w:rsid w:val="00612BAF"/>
    <w:rsid w:val="006139AB"/>
    <w:rsid w:val="00614B9A"/>
    <w:rsid w:val="006153ED"/>
    <w:rsid w:val="0061752A"/>
    <w:rsid w:val="00617BA9"/>
    <w:rsid w:val="00621175"/>
    <w:rsid w:val="006217BC"/>
    <w:rsid w:val="0062249D"/>
    <w:rsid w:val="0062369D"/>
    <w:rsid w:val="00623A18"/>
    <w:rsid w:val="00624953"/>
    <w:rsid w:val="006257E8"/>
    <w:rsid w:val="006265DB"/>
    <w:rsid w:val="00626A87"/>
    <w:rsid w:val="00626F71"/>
    <w:rsid w:val="00627BBB"/>
    <w:rsid w:val="00630C82"/>
    <w:rsid w:val="00631D67"/>
    <w:rsid w:val="00632534"/>
    <w:rsid w:val="00632FA1"/>
    <w:rsid w:val="00633540"/>
    <w:rsid w:val="00633F2D"/>
    <w:rsid w:val="00636C9E"/>
    <w:rsid w:val="00637452"/>
    <w:rsid w:val="00637F8C"/>
    <w:rsid w:val="006401F7"/>
    <w:rsid w:val="00640811"/>
    <w:rsid w:val="00640B4C"/>
    <w:rsid w:val="006411FA"/>
    <w:rsid w:val="00641638"/>
    <w:rsid w:val="00642342"/>
    <w:rsid w:val="0064307D"/>
    <w:rsid w:val="00643BEC"/>
    <w:rsid w:val="0064475D"/>
    <w:rsid w:val="00646903"/>
    <w:rsid w:val="006477F0"/>
    <w:rsid w:val="00650A71"/>
    <w:rsid w:val="0065100B"/>
    <w:rsid w:val="00652D27"/>
    <w:rsid w:val="00652F1E"/>
    <w:rsid w:val="00653C2C"/>
    <w:rsid w:val="00653E26"/>
    <w:rsid w:val="00660A0A"/>
    <w:rsid w:val="006610BD"/>
    <w:rsid w:val="0066170A"/>
    <w:rsid w:val="00661B4E"/>
    <w:rsid w:val="00663BBA"/>
    <w:rsid w:val="00664087"/>
    <w:rsid w:val="006655C0"/>
    <w:rsid w:val="00665D10"/>
    <w:rsid w:val="00667C6E"/>
    <w:rsid w:val="00670E77"/>
    <w:rsid w:val="006712F1"/>
    <w:rsid w:val="006718C9"/>
    <w:rsid w:val="00671914"/>
    <w:rsid w:val="0067228D"/>
    <w:rsid w:val="006722D0"/>
    <w:rsid w:val="00672445"/>
    <w:rsid w:val="00674B58"/>
    <w:rsid w:val="006759AE"/>
    <w:rsid w:val="00676BBA"/>
    <w:rsid w:val="006777E3"/>
    <w:rsid w:val="0068067C"/>
    <w:rsid w:val="0068070D"/>
    <w:rsid w:val="00681FE3"/>
    <w:rsid w:val="00683F02"/>
    <w:rsid w:val="0068493D"/>
    <w:rsid w:val="006849D3"/>
    <w:rsid w:val="006851B6"/>
    <w:rsid w:val="0069138A"/>
    <w:rsid w:val="0069181C"/>
    <w:rsid w:val="00692070"/>
    <w:rsid w:val="00694FCF"/>
    <w:rsid w:val="0069704E"/>
    <w:rsid w:val="0069749A"/>
    <w:rsid w:val="006A0734"/>
    <w:rsid w:val="006A3E12"/>
    <w:rsid w:val="006A568F"/>
    <w:rsid w:val="006A5919"/>
    <w:rsid w:val="006A5DD7"/>
    <w:rsid w:val="006B2599"/>
    <w:rsid w:val="006B32BA"/>
    <w:rsid w:val="006B49F3"/>
    <w:rsid w:val="006C01BE"/>
    <w:rsid w:val="006C031B"/>
    <w:rsid w:val="006C20DB"/>
    <w:rsid w:val="006C2A49"/>
    <w:rsid w:val="006C2D51"/>
    <w:rsid w:val="006C2F31"/>
    <w:rsid w:val="006C3C30"/>
    <w:rsid w:val="006C50A7"/>
    <w:rsid w:val="006C5632"/>
    <w:rsid w:val="006C5DD2"/>
    <w:rsid w:val="006C70B8"/>
    <w:rsid w:val="006D0318"/>
    <w:rsid w:val="006D036D"/>
    <w:rsid w:val="006D18FE"/>
    <w:rsid w:val="006D1A6E"/>
    <w:rsid w:val="006D1FC7"/>
    <w:rsid w:val="006D33ED"/>
    <w:rsid w:val="006D47F9"/>
    <w:rsid w:val="006D4CB5"/>
    <w:rsid w:val="006D6600"/>
    <w:rsid w:val="006E084C"/>
    <w:rsid w:val="006E22CE"/>
    <w:rsid w:val="006E232C"/>
    <w:rsid w:val="006E5103"/>
    <w:rsid w:val="006E59BC"/>
    <w:rsid w:val="006E5D2F"/>
    <w:rsid w:val="006E7E54"/>
    <w:rsid w:val="006F0260"/>
    <w:rsid w:val="006F04BE"/>
    <w:rsid w:val="006F2EA4"/>
    <w:rsid w:val="007002C3"/>
    <w:rsid w:val="007007E9"/>
    <w:rsid w:val="007048BC"/>
    <w:rsid w:val="00704C5E"/>
    <w:rsid w:val="00705412"/>
    <w:rsid w:val="00705951"/>
    <w:rsid w:val="00705B67"/>
    <w:rsid w:val="00705EB1"/>
    <w:rsid w:val="00707015"/>
    <w:rsid w:val="00707CBD"/>
    <w:rsid w:val="007101B2"/>
    <w:rsid w:val="00710368"/>
    <w:rsid w:val="007109DD"/>
    <w:rsid w:val="00711F2A"/>
    <w:rsid w:val="007148A6"/>
    <w:rsid w:val="007151C9"/>
    <w:rsid w:val="00715698"/>
    <w:rsid w:val="00717D27"/>
    <w:rsid w:val="00717ED3"/>
    <w:rsid w:val="00720198"/>
    <w:rsid w:val="00720C6D"/>
    <w:rsid w:val="0072157A"/>
    <w:rsid w:val="00722ECC"/>
    <w:rsid w:val="00723B63"/>
    <w:rsid w:val="00723ED6"/>
    <w:rsid w:val="00727326"/>
    <w:rsid w:val="0073206B"/>
    <w:rsid w:val="0073574C"/>
    <w:rsid w:val="00735D7A"/>
    <w:rsid w:val="00736F2D"/>
    <w:rsid w:val="00736FF2"/>
    <w:rsid w:val="007374E2"/>
    <w:rsid w:val="00737CC3"/>
    <w:rsid w:val="007416FD"/>
    <w:rsid w:val="0074176E"/>
    <w:rsid w:val="007426D2"/>
    <w:rsid w:val="00742F5B"/>
    <w:rsid w:val="00744254"/>
    <w:rsid w:val="007444C4"/>
    <w:rsid w:val="00744AFB"/>
    <w:rsid w:val="00744C6D"/>
    <w:rsid w:val="0074569E"/>
    <w:rsid w:val="00745AF8"/>
    <w:rsid w:val="007504E9"/>
    <w:rsid w:val="0075068F"/>
    <w:rsid w:val="00750ECA"/>
    <w:rsid w:val="0075240A"/>
    <w:rsid w:val="00752E95"/>
    <w:rsid w:val="007531CD"/>
    <w:rsid w:val="00754EF8"/>
    <w:rsid w:val="00754F43"/>
    <w:rsid w:val="00755A2F"/>
    <w:rsid w:val="00756897"/>
    <w:rsid w:val="00760C0D"/>
    <w:rsid w:val="00765362"/>
    <w:rsid w:val="007668A4"/>
    <w:rsid w:val="00767E93"/>
    <w:rsid w:val="00770052"/>
    <w:rsid w:val="00770A73"/>
    <w:rsid w:val="007722C5"/>
    <w:rsid w:val="00772FF8"/>
    <w:rsid w:val="00773827"/>
    <w:rsid w:val="00773C85"/>
    <w:rsid w:val="0077483D"/>
    <w:rsid w:val="00774B23"/>
    <w:rsid w:val="00774C83"/>
    <w:rsid w:val="00781990"/>
    <w:rsid w:val="007824AD"/>
    <w:rsid w:val="0078391C"/>
    <w:rsid w:val="007849F8"/>
    <w:rsid w:val="00784D65"/>
    <w:rsid w:val="0078512F"/>
    <w:rsid w:val="0078534B"/>
    <w:rsid w:val="00785EAC"/>
    <w:rsid w:val="00786159"/>
    <w:rsid w:val="00791FA8"/>
    <w:rsid w:val="0079296B"/>
    <w:rsid w:val="007950F6"/>
    <w:rsid w:val="00796450"/>
    <w:rsid w:val="00796D74"/>
    <w:rsid w:val="00797A41"/>
    <w:rsid w:val="007A0C3D"/>
    <w:rsid w:val="007A3658"/>
    <w:rsid w:val="007A4313"/>
    <w:rsid w:val="007A5819"/>
    <w:rsid w:val="007A59EB"/>
    <w:rsid w:val="007A69BC"/>
    <w:rsid w:val="007B0DAB"/>
    <w:rsid w:val="007B2120"/>
    <w:rsid w:val="007B284E"/>
    <w:rsid w:val="007B2D2C"/>
    <w:rsid w:val="007B3549"/>
    <w:rsid w:val="007B3D01"/>
    <w:rsid w:val="007B45A4"/>
    <w:rsid w:val="007B5C9F"/>
    <w:rsid w:val="007B7564"/>
    <w:rsid w:val="007B7944"/>
    <w:rsid w:val="007C02A7"/>
    <w:rsid w:val="007C032D"/>
    <w:rsid w:val="007C08F3"/>
    <w:rsid w:val="007C37BD"/>
    <w:rsid w:val="007C4B7E"/>
    <w:rsid w:val="007C4E92"/>
    <w:rsid w:val="007C5408"/>
    <w:rsid w:val="007C6163"/>
    <w:rsid w:val="007C6C4E"/>
    <w:rsid w:val="007C7EFA"/>
    <w:rsid w:val="007D0A59"/>
    <w:rsid w:val="007D11E6"/>
    <w:rsid w:val="007D19B1"/>
    <w:rsid w:val="007D1F56"/>
    <w:rsid w:val="007D1F67"/>
    <w:rsid w:val="007D21AB"/>
    <w:rsid w:val="007D283C"/>
    <w:rsid w:val="007D32F0"/>
    <w:rsid w:val="007D3D3D"/>
    <w:rsid w:val="007D3FB9"/>
    <w:rsid w:val="007D4095"/>
    <w:rsid w:val="007D416D"/>
    <w:rsid w:val="007D4A90"/>
    <w:rsid w:val="007D6CC8"/>
    <w:rsid w:val="007E002D"/>
    <w:rsid w:val="007E11AB"/>
    <w:rsid w:val="007E232C"/>
    <w:rsid w:val="007E3B8A"/>
    <w:rsid w:val="007E5098"/>
    <w:rsid w:val="007E6472"/>
    <w:rsid w:val="007E733D"/>
    <w:rsid w:val="007E7802"/>
    <w:rsid w:val="007E7EA0"/>
    <w:rsid w:val="007F1DE7"/>
    <w:rsid w:val="007F20B2"/>
    <w:rsid w:val="007F2514"/>
    <w:rsid w:val="007F3E07"/>
    <w:rsid w:val="007F48A4"/>
    <w:rsid w:val="007F5F6B"/>
    <w:rsid w:val="007F7EF6"/>
    <w:rsid w:val="00800F18"/>
    <w:rsid w:val="00800FC0"/>
    <w:rsid w:val="00801DAD"/>
    <w:rsid w:val="00803ECD"/>
    <w:rsid w:val="008049FE"/>
    <w:rsid w:val="00804EC6"/>
    <w:rsid w:val="00805F76"/>
    <w:rsid w:val="00806142"/>
    <w:rsid w:val="00806D09"/>
    <w:rsid w:val="008070BA"/>
    <w:rsid w:val="00807E1D"/>
    <w:rsid w:val="00810BAB"/>
    <w:rsid w:val="0081130B"/>
    <w:rsid w:val="0081222F"/>
    <w:rsid w:val="0081245D"/>
    <w:rsid w:val="008143F6"/>
    <w:rsid w:val="00815793"/>
    <w:rsid w:val="00816364"/>
    <w:rsid w:val="00816E31"/>
    <w:rsid w:val="00817C62"/>
    <w:rsid w:val="00821908"/>
    <w:rsid w:val="00824334"/>
    <w:rsid w:val="00826109"/>
    <w:rsid w:val="00831625"/>
    <w:rsid w:val="00832E38"/>
    <w:rsid w:val="008333FD"/>
    <w:rsid w:val="00834752"/>
    <w:rsid w:val="008348B0"/>
    <w:rsid w:val="00834F5A"/>
    <w:rsid w:val="00836051"/>
    <w:rsid w:val="00836E73"/>
    <w:rsid w:val="00837565"/>
    <w:rsid w:val="0084148A"/>
    <w:rsid w:val="00841C84"/>
    <w:rsid w:val="00842150"/>
    <w:rsid w:val="008424E5"/>
    <w:rsid w:val="0084272A"/>
    <w:rsid w:val="00843F77"/>
    <w:rsid w:val="0084551E"/>
    <w:rsid w:val="00845535"/>
    <w:rsid w:val="0084562E"/>
    <w:rsid w:val="00845A0A"/>
    <w:rsid w:val="00846254"/>
    <w:rsid w:val="00846310"/>
    <w:rsid w:val="008469BD"/>
    <w:rsid w:val="00850532"/>
    <w:rsid w:val="0085267D"/>
    <w:rsid w:val="00852A34"/>
    <w:rsid w:val="00853558"/>
    <w:rsid w:val="00854677"/>
    <w:rsid w:val="00855268"/>
    <w:rsid w:val="00856581"/>
    <w:rsid w:val="00856A11"/>
    <w:rsid w:val="0085758A"/>
    <w:rsid w:val="00861328"/>
    <w:rsid w:val="00861364"/>
    <w:rsid w:val="00862409"/>
    <w:rsid w:val="00863D0B"/>
    <w:rsid w:val="00864596"/>
    <w:rsid w:val="0086518B"/>
    <w:rsid w:val="00865419"/>
    <w:rsid w:val="008655BC"/>
    <w:rsid w:val="008663AC"/>
    <w:rsid w:val="00866665"/>
    <w:rsid w:val="00866A7A"/>
    <w:rsid w:val="00866FC6"/>
    <w:rsid w:val="0086712C"/>
    <w:rsid w:val="0086791A"/>
    <w:rsid w:val="008709FE"/>
    <w:rsid w:val="00871428"/>
    <w:rsid w:val="00873490"/>
    <w:rsid w:val="0087379F"/>
    <w:rsid w:val="008740CC"/>
    <w:rsid w:val="00875D44"/>
    <w:rsid w:val="00875E06"/>
    <w:rsid w:val="00876AFB"/>
    <w:rsid w:val="00882709"/>
    <w:rsid w:val="0088339B"/>
    <w:rsid w:val="00883815"/>
    <w:rsid w:val="00883DF5"/>
    <w:rsid w:val="008842D5"/>
    <w:rsid w:val="00885EA3"/>
    <w:rsid w:val="00885EB1"/>
    <w:rsid w:val="00892291"/>
    <w:rsid w:val="00894945"/>
    <w:rsid w:val="00895616"/>
    <w:rsid w:val="00895FCD"/>
    <w:rsid w:val="00896BA6"/>
    <w:rsid w:val="008977D5"/>
    <w:rsid w:val="008978A2"/>
    <w:rsid w:val="008A024B"/>
    <w:rsid w:val="008A029E"/>
    <w:rsid w:val="008A0C1A"/>
    <w:rsid w:val="008A17A1"/>
    <w:rsid w:val="008A2A84"/>
    <w:rsid w:val="008A3598"/>
    <w:rsid w:val="008A58A7"/>
    <w:rsid w:val="008A6C52"/>
    <w:rsid w:val="008A76C4"/>
    <w:rsid w:val="008B317D"/>
    <w:rsid w:val="008B4538"/>
    <w:rsid w:val="008B4737"/>
    <w:rsid w:val="008C1FE8"/>
    <w:rsid w:val="008C298E"/>
    <w:rsid w:val="008C2CC5"/>
    <w:rsid w:val="008C31AA"/>
    <w:rsid w:val="008C36D6"/>
    <w:rsid w:val="008C3E38"/>
    <w:rsid w:val="008C3EF0"/>
    <w:rsid w:val="008C4BDD"/>
    <w:rsid w:val="008C6567"/>
    <w:rsid w:val="008C76DD"/>
    <w:rsid w:val="008D02F3"/>
    <w:rsid w:val="008D0A86"/>
    <w:rsid w:val="008D15D4"/>
    <w:rsid w:val="008D236C"/>
    <w:rsid w:val="008D5B52"/>
    <w:rsid w:val="008D5D89"/>
    <w:rsid w:val="008D6E09"/>
    <w:rsid w:val="008D7137"/>
    <w:rsid w:val="008D783F"/>
    <w:rsid w:val="008E0CAE"/>
    <w:rsid w:val="008E2A1C"/>
    <w:rsid w:val="008E37CB"/>
    <w:rsid w:val="008E3875"/>
    <w:rsid w:val="008E45D5"/>
    <w:rsid w:val="008E4D3F"/>
    <w:rsid w:val="008E4EF6"/>
    <w:rsid w:val="008F00EC"/>
    <w:rsid w:val="008F015A"/>
    <w:rsid w:val="008F2783"/>
    <w:rsid w:val="008F3182"/>
    <w:rsid w:val="008F4D03"/>
    <w:rsid w:val="008F619D"/>
    <w:rsid w:val="008F65A2"/>
    <w:rsid w:val="008F7305"/>
    <w:rsid w:val="009012F4"/>
    <w:rsid w:val="00901CBB"/>
    <w:rsid w:val="00901E6C"/>
    <w:rsid w:val="0090229A"/>
    <w:rsid w:val="009026EF"/>
    <w:rsid w:val="00902C54"/>
    <w:rsid w:val="00904C74"/>
    <w:rsid w:val="00906993"/>
    <w:rsid w:val="00906C78"/>
    <w:rsid w:val="009101F9"/>
    <w:rsid w:val="00910A32"/>
    <w:rsid w:val="00911617"/>
    <w:rsid w:val="00914A17"/>
    <w:rsid w:val="00916F54"/>
    <w:rsid w:val="009170FB"/>
    <w:rsid w:val="00920268"/>
    <w:rsid w:val="00920FF2"/>
    <w:rsid w:val="00921312"/>
    <w:rsid w:val="00921529"/>
    <w:rsid w:val="00921F55"/>
    <w:rsid w:val="00923358"/>
    <w:rsid w:val="009246FF"/>
    <w:rsid w:val="00924870"/>
    <w:rsid w:val="0092636F"/>
    <w:rsid w:val="0092761A"/>
    <w:rsid w:val="00927A8E"/>
    <w:rsid w:val="00932AA8"/>
    <w:rsid w:val="009337D5"/>
    <w:rsid w:val="00933FC4"/>
    <w:rsid w:val="00934998"/>
    <w:rsid w:val="00935C2C"/>
    <w:rsid w:val="009363F0"/>
    <w:rsid w:val="00936A9F"/>
    <w:rsid w:val="0093740D"/>
    <w:rsid w:val="00937E2A"/>
    <w:rsid w:val="00942C78"/>
    <w:rsid w:val="00943474"/>
    <w:rsid w:val="0094561C"/>
    <w:rsid w:val="00947260"/>
    <w:rsid w:val="00950BDE"/>
    <w:rsid w:val="00950EEC"/>
    <w:rsid w:val="00951987"/>
    <w:rsid w:val="009520ED"/>
    <w:rsid w:val="00953881"/>
    <w:rsid w:val="009539C6"/>
    <w:rsid w:val="009547C9"/>
    <w:rsid w:val="00954A57"/>
    <w:rsid w:val="00954E18"/>
    <w:rsid w:val="00954F69"/>
    <w:rsid w:val="00954FB6"/>
    <w:rsid w:val="0095528E"/>
    <w:rsid w:val="00955BE7"/>
    <w:rsid w:val="00956202"/>
    <w:rsid w:val="00956929"/>
    <w:rsid w:val="009573BD"/>
    <w:rsid w:val="009604C6"/>
    <w:rsid w:val="0096053F"/>
    <w:rsid w:val="00962C0F"/>
    <w:rsid w:val="009634D6"/>
    <w:rsid w:val="0096352C"/>
    <w:rsid w:val="0096545F"/>
    <w:rsid w:val="009657E3"/>
    <w:rsid w:val="00965CC6"/>
    <w:rsid w:val="00967BA9"/>
    <w:rsid w:val="00970D5D"/>
    <w:rsid w:val="00971648"/>
    <w:rsid w:val="009723C6"/>
    <w:rsid w:val="0097352A"/>
    <w:rsid w:val="00973C2B"/>
    <w:rsid w:val="00975276"/>
    <w:rsid w:val="009777EA"/>
    <w:rsid w:val="00980E73"/>
    <w:rsid w:val="009833EF"/>
    <w:rsid w:val="0098398C"/>
    <w:rsid w:val="00984344"/>
    <w:rsid w:val="00984C44"/>
    <w:rsid w:val="00985C71"/>
    <w:rsid w:val="00986805"/>
    <w:rsid w:val="00986E59"/>
    <w:rsid w:val="009919EE"/>
    <w:rsid w:val="00994FF6"/>
    <w:rsid w:val="00997305"/>
    <w:rsid w:val="009A03FE"/>
    <w:rsid w:val="009A1D65"/>
    <w:rsid w:val="009A2247"/>
    <w:rsid w:val="009A2E8C"/>
    <w:rsid w:val="009A2F3D"/>
    <w:rsid w:val="009A3B1C"/>
    <w:rsid w:val="009A3C92"/>
    <w:rsid w:val="009A4655"/>
    <w:rsid w:val="009A55FD"/>
    <w:rsid w:val="009A784E"/>
    <w:rsid w:val="009B0D6D"/>
    <w:rsid w:val="009B202C"/>
    <w:rsid w:val="009B469B"/>
    <w:rsid w:val="009B4E0F"/>
    <w:rsid w:val="009B4F70"/>
    <w:rsid w:val="009B580A"/>
    <w:rsid w:val="009B683F"/>
    <w:rsid w:val="009B771B"/>
    <w:rsid w:val="009B7AB4"/>
    <w:rsid w:val="009C0A2E"/>
    <w:rsid w:val="009C0EB0"/>
    <w:rsid w:val="009C2241"/>
    <w:rsid w:val="009C2920"/>
    <w:rsid w:val="009C2A0A"/>
    <w:rsid w:val="009C3B81"/>
    <w:rsid w:val="009C40C2"/>
    <w:rsid w:val="009C49BE"/>
    <w:rsid w:val="009C5087"/>
    <w:rsid w:val="009C7501"/>
    <w:rsid w:val="009C7DEA"/>
    <w:rsid w:val="009D001F"/>
    <w:rsid w:val="009D04A3"/>
    <w:rsid w:val="009D0717"/>
    <w:rsid w:val="009D1516"/>
    <w:rsid w:val="009D1728"/>
    <w:rsid w:val="009D1DBB"/>
    <w:rsid w:val="009D1F59"/>
    <w:rsid w:val="009D2019"/>
    <w:rsid w:val="009D2373"/>
    <w:rsid w:val="009D491C"/>
    <w:rsid w:val="009D5623"/>
    <w:rsid w:val="009D6DDA"/>
    <w:rsid w:val="009D713E"/>
    <w:rsid w:val="009D7784"/>
    <w:rsid w:val="009E045A"/>
    <w:rsid w:val="009E07D1"/>
    <w:rsid w:val="009E1293"/>
    <w:rsid w:val="009E180A"/>
    <w:rsid w:val="009E1995"/>
    <w:rsid w:val="009E1EF2"/>
    <w:rsid w:val="009E1F06"/>
    <w:rsid w:val="009E1F46"/>
    <w:rsid w:val="009E2B96"/>
    <w:rsid w:val="009E2DCF"/>
    <w:rsid w:val="009E390B"/>
    <w:rsid w:val="009E400A"/>
    <w:rsid w:val="009E51ED"/>
    <w:rsid w:val="009E542C"/>
    <w:rsid w:val="009E6E31"/>
    <w:rsid w:val="009E7F8D"/>
    <w:rsid w:val="009F065F"/>
    <w:rsid w:val="009F6070"/>
    <w:rsid w:val="009F790F"/>
    <w:rsid w:val="00A00A1E"/>
    <w:rsid w:val="00A01CC2"/>
    <w:rsid w:val="00A02795"/>
    <w:rsid w:val="00A02F52"/>
    <w:rsid w:val="00A03171"/>
    <w:rsid w:val="00A031D5"/>
    <w:rsid w:val="00A0349E"/>
    <w:rsid w:val="00A038E4"/>
    <w:rsid w:val="00A04161"/>
    <w:rsid w:val="00A06CFE"/>
    <w:rsid w:val="00A103A7"/>
    <w:rsid w:val="00A112BB"/>
    <w:rsid w:val="00A1174A"/>
    <w:rsid w:val="00A11E3C"/>
    <w:rsid w:val="00A122B2"/>
    <w:rsid w:val="00A138EB"/>
    <w:rsid w:val="00A15244"/>
    <w:rsid w:val="00A15B1D"/>
    <w:rsid w:val="00A161B0"/>
    <w:rsid w:val="00A16891"/>
    <w:rsid w:val="00A16E7F"/>
    <w:rsid w:val="00A16EC1"/>
    <w:rsid w:val="00A205FC"/>
    <w:rsid w:val="00A20DFF"/>
    <w:rsid w:val="00A23C60"/>
    <w:rsid w:val="00A2422D"/>
    <w:rsid w:val="00A25739"/>
    <w:rsid w:val="00A25AB6"/>
    <w:rsid w:val="00A27736"/>
    <w:rsid w:val="00A306AC"/>
    <w:rsid w:val="00A30DD6"/>
    <w:rsid w:val="00A343DD"/>
    <w:rsid w:val="00A345A6"/>
    <w:rsid w:val="00A351DE"/>
    <w:rsid w:val="00A3575D"/>
    <w:rsid w:val="00A36CD4"/>
    <w:rsid w:val="00A376F8"/>
    <w:rsid w:val="00A37760"/>
    <w:rsid w:val="00A400E1"/>
    <w:rsid w:val="00A40C77"/>
    <w:rsid w:val="00A40DEA"/>
    <w:rsid w:val="00A412AC"/>
    <w:rsid w:val="00A46094"/>
    <w:rsid w:val="00A46700"/>
    <w:rsid w:val="00A4759B"/>
    <w:rsid w:val="00A5062C"/>
    <w:rsid w:val="00A508EB"/>
    <w:rsid w:val="00A50F8C"/>
    <w:rsid w:val="00A523B5"/>
    <w:rsid w:val="00A52F2B"/>
    <w:rsid w:val="00A54802"/>
    <w:rsid w:val="00A55005"/>
    <w:rsid w:val="00A57AB5"/>
    <w:rsid w:val="00A612B4"/>
    <w:rsid w:val="00A615CE"/>
    <w:rsid w:val="00A629D5"/>
    <w:rsid w:val="00A62F45"/>
    <w:rsid w:val="00A63A5C"/>
    <w:rsid w:val="00A64721"/>
    <w:rsid w:val="00A6674C"/>
    <w:rsid w:val="00A66DD5"/>
    <w:rsid w:val="00A67024"/>
    <w:rsid w:val="00A70B52"/>
    <w:rsid w:val="00A722A6"/>
    <w:rsid w:val="00A732D7"/>
    <w:rsid w:val="00A73568"/>
    <w:rsid w:val="00A741D6"/>
    <w:rsid w:val="00A76A71"/>
    <w:rsid w:val="00A776C2"/>
    <w:rsid w:val="00A801DD"/>
    <w:rsid w:val="00A81802"/>
    <w:rsid w:val="00A8773D"/>
    <w:rsid w:val="00A87D04"/>
    <w:rsid w:val="00A90D40"/>
    <w:rsid w:val="00A9197E"/>
    <w:rsid w:val="00A91F9B"/>
    <w:rsid w:val="00A92C80"/>
    <w:rsid w:val="00A94026"/>
    <w:rsid w:val="00A944B4"/>
    <w:rsid w:val="00A9521F"/>
    <w:rsid w:val="00A9523D"/>
    <w:rsid w:val="00A96372"/>
    <w:rsid w:val="00A975B3"/>
    <w:rsid w:val="00AA0D13"/>
    <w:rsid w:val="00AA0EFE"/>
    <w:rsid w:val="00AA18D1"/>
    <w:rsid w:val="00AA1E05"/>
    <w:rsid w:val="00AA1FBA"/>
    <w:rsid w:val="00AA2A1B"/>
    <w:rsid w:val="00AA349B"/>
    <w:rsid w:val="00AA3CBA"/>
    <w:rsid w:val="00AA4294"/>
    <w:rsid w:val="00AA4821"/>
    <w:rsid w:val="00AA487A"/>
    <w:rsid w:val="00AA4C9C"/>
    <w:rsid w:val="00AA5B7C"/>
    <w:rsid w:val="00AA602F"/>
    <w:rsid w:val="00AA7861"/>
    <w:rsid w:val="00AA7B7A"/>
    <w:rsid w:val="00AA7DC9"/>
    <w:rsid w:val="00AA7F0C"/>
    <w:rsid w:val="00AB0843"/>
    <w:rsid w:val="00AB0D6F"/>
    <w:rsid w:val="00AB3FBE"/>
    <w:rsid w:val="00AB402D"/>
    <w:rsid w:val="00AB61D6"/>
    <w:rsid w:val="00AB658E"/>
    <w:rsid w:val="00AB71E0"/>
    <w:rsid w:val="00AC0B37"/>
    <w:rsid w:val="00AC1D70"/>
    <w:rsid w:val="00AC220F"/>
    <w:rsid w:val="00AC2636"/>
    <w:rsid w:val="00AC281E"/>
    <w:rsid w:val="00AC39D8"/>
    <w:rsid w:val="00AC4F68"/>
    <w:rsid w:val="00AC6745"/>
    <w:rsid w:val="00AC6C8C"/>
    <w:rsid w:val="00AD09E7"/>
    <w:rsid w:val="00AD0D6D"/>
    <w:rsid w:val="00AD2053"/>
    <w:rsid w:val="00AD2B20"/>
    <w:rsid w:val="00AD2B85"/>
    <w:rsid w:val="00AD3F3E"/>
    <w:rsid w:val="00AD465E"/>
    <w:rsid w:val="00AD4E87"/>
    <w:rsid w:val="00AD5300"/>
    <w:rsid w:val="00AD6DCA"/>
    <w:rsid w:val="00AE063B"/>
    <w:rsid w:val="00AE070B"/>
    <w:rsid w:val="00AE11AE"/>
    <w:rsid w:val="00AE1E3D"/>
    <w:rsid w:val="00AE1E8E"/>
    <w:rsid w:val="00AE32BF"/>
    <w:rsid w:val="00AE33D8"/>
    <w:rsid w:val="00AE5261"/>
    <w:rsid w:val="00AE5492"/>
    <w:rsid w:val="00AE5827"/>
    <w:rsid w:val="00AE75D2"/>
    <w:rsid w:val="00AE7883"/>
    <w:rsid w:val="00AF053B"/>
    <w:rsid w:val="00AF056D"/>
    <w:rsid w:val="00AF1EE0"/>
    <w:rsid w:val="00AF3450"/>
    <w:rsid w:val="00AF38B8"/>
    <w:rsid w:val="00AF39D2"/>
    <w:rsid w:val="00AF42D6"/>
    <w:rsid w:val="00AF4D4F"/>
    <w:rsid w:val="00AF59D1"/>
    <w:rsid w:val="00AF7820"/>
    <w:rsid w:val="00B0189A"/>
    <w:rsid w:val="00B0502E"/>
    <w:rsid w:val="00B073F2"/>
    <w:rsid w:val="00B077BD"/>
    <w:rsid w:val="00B11F59"/>
    <w:rsid w:val="00B13D2E"/>
    <w:rsid w:val="00B165EA"/>
    <w:rsid w:val="00B16AFC"/>
    <w:rsid w:val="00B16F5F"/>
    <w:rsid w:val="00B175F6"/>
    <w:rsid w:val="00B22A4E"/>
    <w:rsid w:val="00B24D50"/>
    <w:rsid w:val="00B27991"/>
    <w:rsid w:val="00B300C0"/>
    <w:rsid w:val="00B31139"/>
    <w:rsid w:val="00B32A3A"/>
    <w:rsid w:val="00B32F13"/>
    <w:rsid w:val="00B332EC"/>
    <w:rsid w:val="00B34B41"/>
    <w:rsid w:val="00B35B65"/>
    <w:rsid w:val="00B3663C"/>
    <w:rsid w:val="00B36F77"/>
    <w:rsid w:val="00B414AF"/>
    <w:rsid w:val="00B41D60"/>
    <w:rsid w:val="00B4413F"/>
    <w:rsid w:val="00B44CA2"/>
    <w:rsid w:val="00B46D4D"/>
    <w:rsid w:val="00B46DE4"/>
    <w:rsid w:val="00B50350"/>
    <w:rsid w:val="00B50EA2"/>
    <w:rsid w:val="00B50F60"/>
    <w:rsid w:val="00B51AB2"/>
    <w:rsid w:val="00B51BAE"/>
    <w:rsid w:val="00B51FF7"/>
    <w:rsid w:val="00B52DCF"/>
    <w:rsid w:val="00B54785"/>
    <w:rsid w:val="00B56F8D"/>
    <w:rsid w:val="00B60599"/>
    <w:rsid w:val="00B60B91"/>
    <w:rsid w:val="00B6159A"/>
    <w:rsid w:val="00B61CA1"/>
    <w:rsid w:val="00B623D0"/>
    <w:rsid w:val="00B6268C"/>
    <w:rsid w:val="00B63A84"/>
    <w:rsid w:val="00B63FFF"/>
    <w:rsid w:val="00B6704E"/>
    <w:rsid w:val="00B6761B"/>
    <w:rsid w:val="00B6762B"/>
    <w:rsid w:val="00B74746"/>
    <w:rsid w:val="00B74EB5"/>
    <w:rsid w:val="00B76DD9"/>
    <w:rsid w:val="00B801E8"/>
    <w:rsid w:val="00B816A6"/>
    <w:rsid w:val="00B825BC"/>
    <w:rsid w:val="00B8330E"/>
    <w:rsid w:val="00B86757"/>
    <w:rsid w:val="00B871CC"/>
    <w:rsid w:val="00B90A5B"/>
    <w:rsid w:val="00B90FCE"/>
    <w:rsid w:val="00B9122B"/>
    <w:rsid w:val="00B91F5A"/>
    <w:rsid w:val="00B945BB"/>
    <w:rsid w:val="00B95834"/>
    <w:rsid w:val="00B958DC"/>
    <w:rsid w:val="00B9593C"/>
    <w:rsid w:val="00B976B7"/>
    <w:rsid w:val="00B97F30"/>
    <w:rsid w:val="00BA0B3C"/>
    <w:rsid w:val="00BA1104"/>
    <w:rsid w:val="00BA1DCA"/>
    <w:rsid w:val="00BA2D78"/>
    <w:rsid w:val="00BA2FF6"/>
    <w:rsid w:val="00BA38CA"/>
    <w:rsid w:val="00BA64E5"/>
    <w:rsid w:val="00BA66A7"/>
    <w:rsid w:val="00BB04F9"/>
    <w:rsid w:val="00BB0D46"/>
    <w:rsid w:val="00BB0F32"/>
    <w:rsid w:val="00BB1CDD"/>
    <w:rsid w:val="00BB2561"/>
    <w:rsid w:val="00BB3A26"/>
    <w:rsid w:val="00BB4D3A"/>
    <w:rsid w:val="00BB4EB2"/>
    <w:rsid w:val="00BB5F36"/>
    <w:rsid w:val="00BB5F3B"/>
    <w:rsid w:val="00BB7383"/>
    <w:rsid w:val="00BC1386"/>
    <w:rsid w:val="00BC1A44"/>
    <w:rsid w:val="00BC24E0"/>
    <w:rsid w:val="00BC27B0"/>
    <w:rsid w:val="00BC3A59"/>
    <w:rsid w:val="00BC46E4"/>
    <w:rsid w:val="00BC4D5A"/>
    <w:rsid w:val="00BC5487"/>
    <w:rsid w:val="00BC7E87"/>
    <w:rsid w:val="00BD156A"/>
    <w:rsid w:val="00BD1F8E"/>
    <w:rsid w:val="00BD27AB"/>
    <w:rsid w:val="00BD32C9"/>
    <w:rsid w:val="00BD35FE"/>
    <w:rsid w:val="00BD4BD4"/>
    <w:rsid w:val="00BD4CC6"/>
    <w:rsid w:val="00BD60C6"/>
    <w:rsid w:val="00BD6AD4"/>
    <w:rsid w:val="00BD6BB0"/>
    <w:rsid w:val="00BE28D6"/>
    <w:rsid w:val="00BE4BDE"/>
    <w:rsid w:val="00BE6A73"/>
    <w:rsid w:val="00BE6C4B"/>
    <w:rsid w:val="00BE73F9"/>
    <w:rsid w:val="00BE7530"/>
    <w:rsid w:val="00BE782C"/>
    <w:rsid w:val="00BE7C20"/>
    <w:rsid w:val="00BF0B3A"/>
    <w:rsid w:val="00BF1801"/>
    <w:rsid w:val="00BF23EC"/>
    <w:rsid w:val="00BF5D00"/>
    <w:rsid w:val="00BF6199"/>
    <w:rsid w:val="00BF66C6"/>
    <w:rsid w:val="00C00409"/>
    <w:rsid w:val="00C00917"/>
    <w:rsid w:val="00C013DA"/>
    <w:rsid w:val="00C02556"/>
    <w:rsid w:val="00C04176"/>
    <w:rsid w:val="00C046B5"/>
    <w:rsid w:val="00C05E86"/>
    <w:rsid w:val="00C061F3"/>
    <w:rsid w:val="00C06450"/>
    <w:rsid w:val="00C069FD"/>
    <w:rsid w:val="00C06F39"/>
    <w:rsid w:val="00C13087"/>
    <w:rsid w:val="00C1330D"/>
    <w:rsid w:val="00C14653"/>
    <w:rsid w:val="00C148F6"/>
    <w:rsid w:val="00C16B97"/>
    <w:rsid w:val="00C16E3A"/>
    <w:rsid w:val="00C17227"/>
    <w:rsid w:val="00C20C2F"/>
    <w:rsid w:val="00C23240"/>
    <w:rsid w:val="00C23C68"/>
    <w:rsid w:val="00C241FB"/>
    <w:rsid w:val="00C24921"/>
    <w:rsid w:val="00C24A90"/>
    <w:rsid w:val="00C24E4F"/>
    <w:rsid w:val="00C255DB"/>
    <w:rsid w:val="00C25D9A"/>
    <w:rsid w:val="00C2715F"/>
    <w:rsid w:val="00C310E9"/>
    <w:rsid w:val="00C3264E"/>
    <w:rsid w:val="00C327AE"/>
    <w:rsid w:val="00C32857"/>
    <w:rsid w:val="00C32967"/>
    <w:rsid w:val="00C335CA"/>
    <w:rsid w:val="00C35638"/>
    <w:rsid w:val="00C35C40"/>
    <w:rsid w:val="00C35E14"/>
    <w:rsid w:val="00C36C3D"/>
    <w:rsid w:val="00C37848"/>
    <w:rsid w:val="00C37947"/>
    <w:rsid w:val="00C37FCF"/>
    <w:rsid w:val="00C40281"/>
    <w:rsid w:val="00C41150"/>
    <w:rsid w:val="00C4143F"/>
    <w:rsid w:val="00C44A49"/>
    <w:rsid w:val="00C46108"/>
    <w:rsid w:val="00C519A7"/>
    <w:rsid w:val="00C51B29"/>
    <w:rsid w:val="00C52A52"/>
    <w:rsid w:val="00C53781"/>
    <w:rsid w:val="00C538CB"/>
    <w:rsid w:val="00C54C41"/>
    <w:rsid w:val="00C56003"/>
    <w:rsid w:val="00C5640A"/>
    <w:rsid w:val="00C567FB"/>
    <w:rsid w:val="00C5692A"/>
    <w:rsid w:val="00C57F6F"/>
    <w:rsid w:val="00C61447"/>
    <w:rsid w:val="00C621A0"/>
    <w:rsid w:val="00C62F37"/>
    <w:rsid w:val="00C6402B"/>
    <w:rsid w:val="00C655E2"/>
    <w:rsid w:val="00C66BA1"/>
    <w:rsid w:val="00C66C4B"/>
    <w:rsid w:val="00C67567"/>
    <w:rsid w:val="00C7025D"/>
    <w:rsid w:val="00C7055A"/>
    <w:rsid w:val="00C74291"/>
    <w:rsid w:val="00C7472E"/>
    <w:rsid w:val="00C7535B"/>
    <w:rsid w:val="00C76D97"/>
    <w:rsid w:val="00C80369"/>
    <w:rsid w:val="00C81A57"/>
    <w:rsid w:val="00C828EB"/>
    <w:rsid w:val="00C900CA"/>
    <w:rsid w:val="00C91C8D"/>
    <w:rsid w:val="00C92235"/>
    <w:rsid w:val="00C928F4"/>
    <w:rsid w:val="00C92BBB"/>
    <w:rsid w:val="00C93A0C"/>
    <w:rsid w:val="00C95FAD"/>
    <w:rsid w:val="00C973A0"/>
    <w:rsid w:val="00C97CA9"/>
    <w:rsid w:val="00CA2BD0"/>
    <w:rsid w:val="00CA389D"/>
    <w:rsid w:val="00CA3936"/>
    <w:rsid w:val="00CA3AD5"/>
    <w:rsid w:val="00CA420B"/>
    <w:rsid w:val="00CA4F0D"/>
    <w:rsid w:val="00CA501B"/>
    <w:rsid w:val="00CA58B6"/>
    <w:rsid w:val="00CA5E5E"/>
    <w:rsid w:val="00CA620A"/>
    <w:rsid w:val="00CA6267"/>
    <w:rsid w:val="00CA6680"/>
    <w:rsid w:val="00CA6ED3"/>
    <w:rsid w:val="00CA7B32"/>
    <w:rsid w:val="00CA7C81"/>
    <w:rsid w:val="00CB0F38"/>
    <w:rsid w:val="00CB0F46"/>
    <w:rsid w:val="00CB1881"/>
    <w:rsid w:val="00CB3E1E"/>
    <w:rsid w:val="00CB6246"/>
    <w:rsid w:val="00CB6926"/>
    <w:rsid w:val="00CC0238"/>
    <w:rsid w:val="00CC11B7"/>
    <w:rsid w:val="00CC180D"/>
    <w:rsid w:val="00CC42CB"/>
    <w:rsid w:val="00CC484A"/>
    <w:rsid w:val="00CC51F3"/>
    <w:rsid w:val="00CC617C"/>
    <w:rsid w:val="00CC7BB0"/>
    <w:rsid w:val="00CD2D9B"/>
    <w:rsid w:val="00CD2E24"/>
    <w:rsid w:val="00CD377E"/>
    <w:rsid w:val="00CD513A"/>
    <w:rsid w:val="00CD75F0"/>
    <w:rsid w:val="00CD7B5C"/>
    <w:rsid w:val="00CE2776"/>
    <w:rsid w:val="00CE3CDB"/>
    <w:rsid w:val="00CE4918"/>
    <w:rsid w:val="00CE51ED"/>
    <w:rsid w:val="00CE79FC"/>
    <w:rsid w:val="00CF0241"/>
    <w:rsid w:val="00CF13E0"/>
    <w:rsid w:val="00CF2777"/>
    <w:rsid w:val="00CF3788"/>
    <w:rsid w:val="00CF3C8C"/>
    <w:rsid w:val="00CF3FC9"/>
    <w:rsid w:val="00CF5577"/>
    <w:rsid w:val="00CF5B52"/>
    <w:rsid w:val="00CF61CB"/>
    <w:rsid w:val="00CF6A60"/>
    <w:rsid w:val="00CF71AC"/>
    <w:rsid w:val="00CF7EFF"/>
    <w:rsid w:val="00D00808"/>
    <w:rsid w:val="00D008FA"/>
    <w:rsid w:val="00D0377F"/>
    <w:rsid w:val="00D04112"/>
    <w:rsid w:val="00D06672"/>
    <w:rsid w:val="00D06F18"/>
    <w:rsid w:val="00D0721A"/>
    <w:rsid w:val="00D07E0D"/>
    <w:rsid w:val="00D1064F"/>
    <w:rsid w:val="00D1168B"/>
    <w:rsid w:val="00D12BB9"/>
    <w:rsid w:val="00D13F5B"/>
    <w:rsid w:val="00D14E92"/>
    <w:rsid w:val="00D20111"/>
    <w:rsid w:val="00D2139B"/>
    <w:rsid w:val="00D22211"/>
    <w:rsid w:val="00D22551"/>
    <w:rsid w:val="00D22C36"/>
    <w:rsid w:val="00D22FB4"/>
    <w:rsid w:val="00D243C7"/>
    <w:rsid w:val="00D2596D"/>
    <w:rsid w:val="00D25986"/>
    <w:rsid w:val="00D261A5"/>
    <w:rsid w:val="00D26E3B"/>
    <w:rsid w:val="00D273BF"/>
    <w:rsid w:val="00D27AAC"/>
    <w:rsid w:val="00D31CCD"/>
    <w:rsid w:val="00D3281C"/>
    <w:rsid w:val="00D354E9"/>
    <w:rsid w:val="00D3552F"/>
    <w:rsid w:val="00D37422"/>
    <w:rsid w:val="00D37A5C"/>
    <w:rsid w:val="00D37D55"/>
    <w:rsid w:val="00D37F30"/>
    <w:rsid w:val="00D404D8"/>
    <w:rsid w:val="00D40BB8"/>
    <w:rsid w:val="00D41150"/>
    <w:rsid w:val="00D41224"/>
    <w:rsid w:val="00D43799"/>
    <w:rsid w:val="00D4395B"/>
    <w:rsid w:val="00D43CBC"/>
    <w:rsid w:val="00D43EBB"/>
    <w:rsid w:val="00D4458C"/>
    <w:rsid w:val="00D4473A"/>
    <w:rsid w:val="00D45296"/>
    <w:rsid w:val="00D45A3F"/>
    <w:rsid w:val="00D478D9"/>
    <w:rsid w:val="00D47D41"/>
    <w:rsid w:val="00D50DA1"/>
    <w:rsid w:val="00D50EE9"/>
    <w:rsid w:val="00D5158F"/>
    <w:rsid w:val="00D517FF"/>
    <w:rsid w:val="00D51D5E"/>
    <w:rsid w:val="00D5248E"/>
    <w:rsid w:val="00D52873"/>
    <w:rsid w:val="00D52E93"/>
    <w:rsid w:val="00D53D37"/>
    <w:rsid w:val="00D55CB3"/>
    <w:rsid w:val="00D606C7"/>
    <w:rsid w:val="00D61508"/>
    <w:rsid w:val="00D61C6F"/>
    <w:rsid w:val="00D63027"/>
    <w:rsid w:val="00D63EED"/>
    <w:rsid w:val="00D64D13"/>
    <w:rsid w:val="00D65208"/>
    <w:rsid w:val="00D652A6"/>
    <w:rsid w:val="00D655B2"/>
    <w:rsid w:val="00D6684F"/>
    <w:rsid w:val="00D67262"/>
    <w:rsid w:val="00D6735C"/>
    <w:rsid w:val="00D67E79"/>
    <w:rsid w:val="00D7105B"/>
    <w:rsid w:val="00D71A66"/>
    <w:rsid w:val="00D71DA7"/>
    <w:rsid w:val="00D72149"/>
    <w:rsid w:val="00D75145"/>
    <w:rsid w:val="00D77EBB"/>
    <w:rsid w:val="00D77F4A"/>
    <w:rsid w:val="00D815D5"/>
    <w:rsid w:val="00D82A6D"/>
    <w:rsid w:val="00D837CB"/>
    <w:rsid w:val="00D83D47"/>
    <w:rsid w:val="00D84A45"/>
    <w:rsid w:val="00D84DCC"/>
    <w:rsid w:val="00D85409"/>
    <w:rsid w:val="00D860C1"/>
    <w:rsid w:val="00D912F9"/>
    <w:rsid w:val="00D94892"/>
    <w:rsid w:val="00D94B06"/>
    <w:rsid w:val="00D959BE"/>
    <w:rsid w:val="00D9624B"/>
    <w:rsid w:val="00D969BF"/>
    <w:rsid w:val="00DA04C5"/>
    <w:rsid w:val="00DA0824"/>
    <w:rsid w:val="00DA0A9F"/>
    <w:rsid w:val="00DA11C8"/>
    <w:rsid w:val="00DA1494"/>
    <w:rsid w:val="00DA1BA6"/>
    <w:rsid w:val="00DA2CAC"/>
    <w:rsid w:val="00DA2D6D"/>
    <w:rsid w:val="00DA3FFE"/>
    <w:rsid w:val="00DA4CB4"/>
    <w:rsid w:val="00DA4FB4"/>
    <w:rsid w:val="00DA5B9C"/>
    <w:rsid w:val="00DB01E9"/>
    <w:rsid w:val="00DB02FF"/>
    <w:rsid w:val="00DB1393"/>
    <w:rsid w:val="00DB1A0C"/>
    <w:rsid w:val="00DB1AA1"/>
    <w:rsid w:val="00DB1AD7"/>
    <w:rsid w:val="00DB6DC7"/>
    <w:rsid w:val="00DB70CB"/>
    <w:rsid w:val="00DC0916"/>
    <w:rsid w:val="00DC1836"/>
    <w:rsid w:val="00DC4729"/>
    <w:rsid w:val="00DC50C6"/>
    <w:rsid w:val="00DC6000"/>
    <w:rsid w:val="00DC6035"/>
    <w:rsid w:val="00DC6E37"/>
    <w:rsid w:val="00DC7D34"/>
    <w:rsid w:val="00DD0510"/>
    <w:rsid w:val="00DD0A68"/>
    <w:rsid w:val="00DD1052"/>
    <w:rsid w:val="00DD10B4"/>
    <w:rsid w:val="00DD1465"/>
    <w:rsid w:val="00DD14C7"/>
    <w:rsid w:val="00DD191E"/>
    <w:rsid w:val="00DD40A8"/>
    <w:rsid w:val="00DD62EE"/>
    <w:rsid w:val="00DD6E9C"/>
    <w:rsid w:val="00DD70B0"/>
    <w:rsid w:val="00DD7263"/>
    <w:rsid w:val="00DE000F"/>
    <w:rsid w:val="00DE033B"/>
    <w:rsid w:val="00DE08B0"/>
    <w:rsid w:val="00DE0E72"/>
    <w:rsid w:val="00DE1DC5"/>
    <w:rsid w:val="00DE3DC0"/>
    <w:rsid w:val="00DE6FE8"/>
    <w:rsid w:val="00DF1C38"/>
    <w:rsid w:val="00DF2C4F"/>
    <w:rsid w:val="00DF3506"/>
    <w:rsid w:val="00DF3C30"/>
    <w:rsid w:val="00DF62D6"/>
    <w:rsid w:val="00DF7CC9"/>
    <w:rsid w:val="00E0009A"/>
    <w:rsid w:val="00E01A18"/>
    <w:rsid w:val="00E0214A"/>
    <w:rsid w:val="00E02B0A"/>
    <w:rsid w:val="00E032B9"/>
    <w:rsid w:val="00E0385D"/>
    <w:rsid w:val="00E05F8A"/>
    <w:rsid w:val="00E061C1"/>
    <w:rsid w:val="00E07356"/>
    <w:rsid w:val="00E07655"/>
    <w:rsid w:val="00E1354D"/>
    <w:rsid w:val="00E14778"/>
    <w:rsid w:val="00E1748B"/>
    <w:rsid w:val="00E17562"/>
    <w:rsid w:val="00E17583"/>
    <w:rsid w:val="00E20B59"/>
    <w:rsid w:val="00E2159C"/>
    <w:rsid w:val="00E224C2"/>
    <w:rsid w:val="00E22934"/>
    <w:rsid w:val="00E23131"/>
    <w:rsid w:val="00E23585"/>
    <w:rsid w:val="00E23ECE"/>
    <w:rsid w:val="00E27995"/>
    <w:rsid w:val="00E27F54"/>
    <w:rsid w:val="00E3044B"/>
    <w:rsid w:val="00E31904"/>
    <w:rsid w:val="00E31948"/>
    <w:rsid w:val="00E32987"/>
    <w:rsid w:val="00E332C9"/>
    <w:rsid w:val="00E346C9"/>
    <w:rsid w:val="00E35832"/>
    <w:rsid w:val="00E3646A"/>
    <w:rsid w:val="00E36822"/>
    <w:rsid w:val="00E36902"/>
    <w:rsid w:val="00E36C04"/>
    <w:rsid w:val="00E374F3"/>
    <w:rsid w:val="00E37543"/>
    <w:rsid w:val="00E428D4"/>
    <w:rsid w:val="00E42B96"/>
    <w:rsid w:val="00E43A50"/>
    <w:rsid w:val="00E46501"/>
    <w:rsid w:val="00E46A4A"/>
    <w:rsid w:val="00E47F87"/>
    <w:rsid w:val="00E50511"/>
    <w:rsid w:val="00E51E1C"/>
    <w:rsid w:val="00E520E2"/>
    <w:rsid w:val="00E5704A"/>
    <w:rsid w:val="00E61AFD"/>
    <w:rsid w:val="00E6269C"/>
    <w:rsid w:val="00E63428"/>
    <w:rsid w:val="00E636FC"/>
    <w:rsid w:val="00E63EB5"/>
    <w:rsid w:val="00E64899"/>
    <w:rsid w:val="00E64EEA"/>
    <w:rsid w:val="00E70614"/>
    <w:rsid w:val="00E717DB"/>
    <w:rsid w:val="00E71A8E"/>
    <w:rsid w:val="00E7220C"/>
    <w:rsid w:val="00E74B08"/>
    <w:rsid w:val="00E761C6"/>
    <w:rsid w:val="00E7753B"/>
    <w:rsid w:val="00E77A8F"/>
    <w:rsid w:val="00E86D0E"/>
    <w:rsid w:val="00E86E60"/>
    <w:rsid w:val="00E87BD0"/>
    <w:rsid w:val="00E90403"/>
    <w:rsid w:val="00E9061D"/>
    <w:rsid w:val="00E90652"/>
    <w:rsid w:val="00E91854"/>
    <w:rsid w:val="00E92856"/>
    <w:rsid w:val="00E951C9"/>
    <w:rsid w:val="00E952F4"/>
    <w:rsid w:val="00E95612"/>
    <w:rsid w:val="00E96D9B"/>
    <w:rsid w:val="00E97A3D"/>
    <w:rsid w:val="00EA0190"/>
    <w:rsid w:val="00EA0237"/>
    <w:rsid w:val="00EA0581"/>
    <w:rsid w:val="00EA1AF7"/>
    <w:rsid w:val="00EA1E52"/>
    <w:rsid w:val="00EA27EB"/>
    <w:rsid w:val="00EA366C"/>
    <w:rsid w:val="00EA3CAA"/>
    <w:rsid w:val="00EA5B72"/>
    <w:rsid w:val="00EA68AE"/>
    <w:rsid w:val="00EA6E04"/>
    <w:rsid w:val="00EB0843"/>
    <w:rsid w:val="00EB11CB"/>
    <w:rsid w:val="00EB11DE"/>
    <w:rsid w:val="00EB1687"/>
    <w:rsid w:val="00EB45DB"/>
    <w:rsid w:val="00EB4982"/>
    <w:rsid w:val="00EB5036"/>
    <w:rsid w:val="00EB5DC7"/>
    <w:rsid w:val="00EB5E23"/>
    <w:rsid w:val="00EB6D00"/>
    <w:rsid w:val="00EB7259"/>
    <w:rsid w:val="00EB73A1"/>
    <w:rsid w:val="00EB7576"/>
    <w:rsid w:val="00EB7731"/>
    <w:rsid w:val="00EB7B78"/>
    <w:rsid w:val="00EB7BDB"/>
    <w:rsid w:val="00EC226A"/>
    <w:rsid w:val="00EC3A26"/>
    <w:rsid w:val="00EC5779"/>
    <w:rsid w:val="00EC6740"/>
    <w:rsid w:val="00EC75D1"/>
    <w:rsid w:val="00ED0CD1"/>
    <w:rsid w:val="00ED0CFE"/>
    <w:rsid w:val="00ED1C54"/>
    <w:rsid w:val="00ED29BC"/>
    <w:rsid w:val="00ED337C"/>
    <w:rsid w:val="00ED46DD"/>
    <w:rsid w:val="00ED547C"/>
    <w:rsid w:val="00ED5CCA"/>
    <w:rsid w:val="00EE0191"/>
    <w:rsid w:val="00EE0A51"/>
    <w:rsid w:val="00EE1B78"/>
    <w:rsid w:val="00EE1DB3"/>
    <w:rsid w:val="00EE247C"/>
    <w:rsid w:val="00EE2E28"/>
    <w:rsid w:val="00EE3CA0"/>
    <w:rsid w:val="00EE539C"/>
    <w:rsid w:val="00EE5426"/>
    <w:rsid w:val="00EF111C"/>
    <w:rsid w:val="00EF1281"/>
    <w:rsid w:val="00EF14B7"/>
    <w:rsid w:val="00EF16EB"/>
    <w:rsid w:val="00EF1BAF"/>
    <w:rsid w:val="00EF20A1"/>
    <w:rsid w:val="00EF262C"/>
    <w:rsid w:val="00EF298B"/>
    <w:rsid w:val="00EF38BD"/>
    <w:rsid w:val="00EF46DC"/>
    <w:rsid w:val="00EF4926"/>
    <w:rsid w:val="00EF5780"/>
    <w:rsid w:val="00EF634B"/>
    <w:rsid w:val="00EF768D"/>
    <w:rsid w:val="00F0003D"/>
    <w:rsid w:val="00F014E9"/>
    <w:rsid w:val="00F02D6A"/>
    <w:rsid w:val="00F0345A"/>
    <w:rsid w:val="00F04A54"/>
    <w:rsid w:val="00F04DAF"/>
    <w:rsid w:val="00F05872"/>
    <w:rsid w:val="00F06226"/>
    <w:rsid w:val="00F064D4"/>
    <w:rsid w:val="00F06F08"/>
    <w:rsid w:val="00F07095"/>
    <w:rsid w:val="00F117DF"/>
    <w:rsid w:val="00F12067"/>
    <w:rsid w:val="00F122C3"/>
    <w:rsid w:val="00F134BC"/>
    <w:rsid w:val="00F17EB8"/>
    <w:rsid w:val="00F24A99"/>
    <w:rsid w:val="00F30C7F"/>
    <w:rsid w:val="00F3281D"/>
    <w:rsid w:val="00F40591"/>
    <w:rsid w:val="00F40F56"/>
    <w:rsid w:val="00F410B8"/>
    <w:rsid w:val="00F42085"/>
    <w:rsid w:val="00F4273E"/>
    <w:rsid w:val="00F42B7C"/>
    <w:rsid w:val="00F43112"/>
    <w:rsid w:val="00F433D5"/>
    <w:rsid w:val="00F434F1"/>
    <w:rsid w:val="00F43729"/>
    <w:rsid w:val="00F43A18"/>
    <w:rsid w:val="00F44D2B"/>
    <w:rsid w:val="00F471E5"/>
    <w:rsid w:val="00F5250B"/>
    <w:rsid w:val="00F52BBF"/>
    <w:rsid w:val="00F52D10"/>
    <w:rsid w:val="00F531E3"/>
    <w:rsid w:val="00F54171"/>
    <w:rsid w:val="00F55CB8"/>
    <w:rsid w:val="00F56770"/>
    <w:rsid w:val="00F57004"/>
    <w:rsid w:val="00F571F5"/>
    <w:rsid w:val="00F575D6"/>
    <w:rsid w:val="00F61144"/>
    <w:rsid w:val="00F63963"/>
    <w:rsid w:val="00F63B57"/>
    <w:rsid w:val="00F64399"/>
    <w:rsid w:val="00F654BE"/>
    <w:rsid w:val="00F65AA5"/>
    <w:rsid w:val="00F67997"/>
    <w:rsid w:val="00F70393"/>
    <w:rsid w:val="00F70C09"/>
    <w:rsid w:val="00F7130C"/>
    <w:rsid w:val="00F72B3F"/>
    <w:rsid w:val="00F72C3D"/>
    <w:rsid w:val="00F73C0E"/>
    <w:rsid w:val="00F76CFE"/>
    <w:rsid w:val="00F770CC"/>
    <w:rsid w:val="00F80343"/>
    <w:rsid w:val="00F804A0"/>
    <w:rsid w:val="00F8082D"/>
    <w:rsid w:val="00F808EF"/>
    <w:rsid w:val="00F8091C"/>
    <w:rsid w:val="00F80A12"/>
    <w:rsid w:val="00F8289F"/>
    <w:rsid w:val="00F84BB3"/>
    <w:rsid w:val="00F84CFE"/>
    <w:rsid w:val="00F85414"/>
    <w:rsid w:val="00F876B1"/>
    <w:rsid w:val="00F9054F"/>
    <w:rsid w:val="00F90760"/>
    <w:rsid w:val="00F90AD8"/>
    <w:rsid w:val="00F90E93"/>
    <w:rsid w:val="00F921F2"/>
    <w:rsid w:val="00F956C8"/>
    <w:rsid w:val="00F9619E"/>
    <w:rsid w:val="00F96A0F"/>
    <w:rsid w:val="00FA0406"/>
    <w:rsid w:val="00FA30FC"/>
    <w:rsid w:val="00FA34AF"/>
    <w:rsid w:val="00FA3C77"/>
    <w:rsid w:val="00FA6722"/>
    <w:rsid w:val="00FA7191"/>
    <w:rsid w:val="00FA762F"/>
    <w:rsid w:val="00FA7847"/>
    <w:rsid w:val="00FB17CA"/>
    <w:rsid w:val="00FB255A"/>
    <w:rsid w:val="00FB2FDB"/>
    <w:rsid w:val="00FB4973"/>
    <w:rsid w:val="00FB5894"/>
    <w:rsid w:val="00FB5A97"/>
    <w:rsid w:val="00FB5AB5"/>
    <w:rsid w:val="00FB7253"/>
    <w:rsid w:val="00FB7C9D"/>
    <w:rsid w:val="00FC012B"/>
    <w:rsid w:val="00FC22CD"/>
    <w:rsid w:val="00FC27B3"/>
    <w:rsid w:val="00FC7048"/>
    <w:rsid w:val="00FC713D"/>
    <w:rsid w:val="00FC7799"/>
    <w:rsid w:val="00FC794F"/>
    <w:rsid w:val="00FC7F53"/>
    <w:rsid w:val="00FD06BE"/>
    <w:rsid w:val="00FD2345"/>
    <w:rsid w:val="00FD2F0B"/>
    <w:rsid w:val="00FD39FA"/>
    <w:rsid w:val="00FD45D6"/>
    <w:rsid w:val="00FD4B60"/>
    <w:rsid w:val="00FD5E75"/>
    <w:rsid w:val="00FD6706"/>
    <w:rsid w:val="00FD69C0"/>
    <w:rsid w:val="00FD711C"/>
    <w:rsid w:val="00FE0037"/>
    <w:rsid w:val="00FE0A4C"/>
    <w:rsid w:val="00FE0A90"/>
    <w:rsid w:val="00FE14EF"/>
    <w:rsid w:val="00FE33A6"/>
    <w:rsid w:val="00FE3FFD"/>
    <w:rsid w:val="00FE55FA"/>
    <w:rsid w:val="00FE58A0"/>
    <w:rsid w:val="00FE5E9F"/>
    <w:rsid w:val="00FE6EE3"/>
    <w:rsid w:val="00FE715A"/>
    <w:rsid w:val="00FF01EE"/>
    <w:rsid w:val="00FF04FE"/>
    <w:rsid w:val="00FF22D8"/>
    <w:rsid w:val="00FF445B"/>
    <w:rsid w:val="00FF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371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CC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1">
    <w:name w:val="heading 1"/>
    <w:basedOn w:val="a"/>
    <w:next w:val="a0"/>
    <w:link w:val="1Char"/>
    <w:qFormat/>
    <w:rsid w:val="00481C6E"/>
    <w:pPr>
      <w:keepNext/>
      <w:keepLines/>
      <w:pageBreakBefore/>
      <w:widowControl/>
      <w:wordWrap/>
      <w:autoSpaceDE/>
      <w:autoSpaceDN/>
      <w:spacing w:after="0" w:line="480" w:lineRule="auto"/>
      <w:jc w:val="center"/>
      <w:outlineLvl w:val="0"/>
    </w:pPr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rsid w:val="00481C6E"/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paragraph" w:styleId="a4">
    <w:name w:val="Title"/>
    <w:basedOn w:val="a"/>
    <w:link w:val="Char"/>
    <w:qFormat/>
    <w:rsid w:val="00481C6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">
    <w:name w:val="제목 Char"/>
    <w:link w:val="a4"/>
    <w:rsid w:val="00481C6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paragraph" w:styleId="a5">
    <w:name w:val="Normal (Web)"/>
    <w:basedOn w:val="a"/>
    <w:rsid w:val="00481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a0">
    <w:name w:val="Body Text"/>
    <w:basedOn w:val="a"/>
    <w:link w:val="Char0"/>
    <w:rsid w:val="00481C6E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/>
      <w:kern w:val="0"/>
      <w:sz w:val="22"/>
      <w:szCs w:val="24"/>
      <w:lang w:eastAsia="en-US"/>
    </w:rPr>
  </w:style>
  <w:style w:type="character" w:customStyle="1" w:styleId="Char0">
    <w:name w:val="본문 Char"/>
    <w:link w:val="a0"/>
    <w:rsid w:val="00481C6E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customStyle="1" w:styleId="120pt">
    <w:name w:val="스타일 제목 1 + 바탕체 20 pt"/>
    <w:basedOn w:val="1"/>
    <w:next w:val="a0"/>
    <w:rsid w:val="00481C6E"/>
    <w:rPr>
      <w:rFonts w:ascii="바탕체" w:eastAsia="바탕체" w:hAnsi="바탕체"/>
      <w:bCs w:val="0"/>
      <w:sz w:val="40"/>
    </w:rPr>
  </w:style>
  <w:style w:type="paragraph" w:styleId="a6">
    <w:name w:val="header"/>
    <w:basedOn w:val="a"/>
    <w:link w:val="Char1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6"/>
    <w:uiPriority w:val="99"/>
    <w:rsid w:val="00377D3A"/>
  </w:style>
  <w:style w:type="paragraph" w:styleId="a7">
    <w:name w:val="footer"/>
    <w:basedOn w:val="a"/>
    <w:link w:val="Char2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7"/>
    <w:uiPriority w:val="99"/>
    <w:rsid w:val="00377D3A"/>
  </w:style>
  <w:style w:type="paragraph" w:customStyle="1" w:styleId="EndNoteBibliographyTitle">
    <w:name w:val="EndNote Bibliography Title"/>
    <w:basedOn w:val="a"/>
    <w:link w:val="EndNoteBibliographyTitleChar"/>
    <w:rsid w:val="00BB2561"/>
    <w:pPr>
      <w:spacing w:after="0"/>
      <w:jc w:val="center"/>
    </w:pPr>
    <w:rPr>
      <w:rFonts w:ascii="Times New Roman" w:hAnsi="Times New Roman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BB2561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10">
    <w:name w:val="제목1 + 바탕체"/>
    <w:aliases w:val="20 pt,굵게,줄 간격: 1.5줄"/>
    <w:basedOn w:val="a4"/>
    <w:rsid w:val="00BB2561"/>
    <w:rPr>
      <w:rFonts w:ascii="바탕체" w:eastAsia="바탕체" w:hAnsi="바탕체"/>
      <w:bCs w:val="0"/>
      <w:sz w:val="40"/>
    </w:rPr>
  </w:style>
  <w:style w:type="paragraph" w:customStyle="1" w:styleId="s0">
    <w:name w:val="s0"/>
    <w:rsid w:val="00BB2561"/>
    <w:pPr>
      <w:widowControl w:val="0"/>
      <w:autoSpaceDE w:val="0"/>
      <w:autoSpaceDN w:val="0"/>
      <w:adjustRightInd w:val="0"/>
    </w:pPr>
    <w:rPr>
      <w:rFonts w:ascii="신명조" w:eastAsia="신명조" w:hAnsi="Times New Roman"/>
      <w:szCs w:val="24"/>
    </w:rPr>
  </w:style>
  <w:style w:type="character" w:styleId="a8">
    <w:name w:val="Hyperlink"/>
    <w:uiPriority w:val="99"/>
    <w:unhideWhenUsed/>
    <w:rsid w:val="00F434F1"/>
    <w:rPr>
      <w:color w:val="0000FF"/>
      <w:u w:val="single"/>
    </w:rPr>
  </w:style>
  <w:style w:type="paragraph" w:customStyle="1" w:styleId="a9">
    <w:name w:val="바탕글"/>
    <w:basedOn w:val="a"/>
    <w:rsid w:val="003D752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a">
    <w:name w:val="Date"/>
    <w:basedOn w:val="a"/>
    <w:next w:val="a"/>
    <w:link w:val="Char3"/>
    <w:uiPriority w:val="99"/>
    <w:semiHidden/>
    <w:unhideWhenUsed/>
    <w:rsid w:val="00674B58"/>
  </w:style>
  <w:style w:type="character" w:customStyle="1" w:styleId="Char3">
    <w:name w:val="날짜 Char"/>
    <w:basedOn w:val="a1"/>
    <w:link w:val="aa"/>
    <w:uiPriority w:val="99"/>
    <w:semiHidden/>
    <w:rsid w:val="00674B58"/>
    <w:rPr>
      <w:kern w:val="2"/>
      <w:szCs w:val="22"/>
    </w:rPr>
  </w:style>
  <w:style w:type="paragraph" w:styleId="ab">
    <w:name w:val="List Paragraph"/>
    <w:basedOn w:val="a"/>
    <w:uiPriority w:val="34"/>
    <w:qFormat/>
    <w:rsid w:val="00612BAF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ac">
    <w:name w:val="Balloon Text"/>
    <w:basedOn w:val="a"/>
    <w:link w:val="Char4"/>
    <w:uiPriority w:val="99"/>
    <w:semiHidden/>
    <w:unhideWhenUsed/>
    <w:rsid w:val="00612B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1"/>
    <w:link w:val="ac"/>
    <w:uiPriority w:val="99"/>
    <w:semiHidden/>
    <w:rsid w:val="00612BAF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d">
    <w:name w:val="annotation reference"/>
    <w:basedOn w:val="a1"/>
    <w:uiPriority w:val="99"/>
    <w:semiHidden/>
    <w:unhideWhenUsed/>
    <w:rsid w:val="00FE3FFD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FE3FFD"/>
    <w:pPr>
      <w:jc w:val="left"/>
    </w:pPr>
  </w:style>
  <w:style w:type="character" w:customStyle="1" w:styleId="Char5">
    <w:name w:val="메모 텍스트 Char"/>
    <w:basedOn w:val="a1"/>
    <w:link w:val="ae"/>
    <w:uiPriority w:val="99"/>
    <w:rsid w:val="00FE3FFD"/>
    <w:rPr>
      <w:kern w:val="2"/>
      <w:szCs w:val="22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FE3FF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FE3FFD"/>
    <w:rPr>
      <w:b/>
      <w:bCs/>
      <w:kern w:val="2"/>
      <w:szCs w:val="22"/>
    </w:rPr>
  </w:style>
  <w:style w:type="paragraph" w:styleId="af0">
    <w:name w:val="Revision"/>
    <w:hidden/>
    <w:uiPriority w:val="99"/>
    <w:semiHidden/>
    <w:rsid w:val="0066170A"/>
    <w:rPr>
      <w:kern w:val="2"/>
      <w:szCs w:val="22"/>
    </w:rPr>
  </w:style>
  <w:style w:type="character" w:styleId="af1">
    <w:name w:val="line number"/>
    <w:basedOn w:val="a1"/>
    <w:uiPriority w:val="99"/>
    <w:semiHidden/>
    <w:unhideWhenUsed/>
    <w:rsid w:val="00D243C7"/>
  </w:style>
  <w:style w:type="table" w:styleId="af2">
    <w:name w:val="Table Grid"/>
    <w:basedOn w:val="a2"/>
    <w:uiPriority w:val="59"/>
    <w:rsid w:val="00AA4821"/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CC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1">
    <w:name w:val="heading 1"/>
    <w:basedOn w:val="a"/>
    <w:next w:val="a0"/>
    <w:link w:val="1Char"/>
    <w:qFormat/>
    <w:rsid w:val="00481C6E"/>
    <w:pPr>
      <w:keepNext/>
      <w:keepLines/>
      <w:pageBreakBefore/>
      <w:widowControl/>
      <w:wordWrap/>
      <w:autoSpaceDE/>
      <w:autoSpaceDN/>
      <w:spacing w:after="0" w:line="480" w:lineRule="auto"/>
      <w:jc w:val="center"/>
      <w:outlineLvl w:val="0"/>
    </w:pPr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rsid w:val="00481C6E"/>
    <w:rPr>
      <w:rFonts w:ascii="Times New Roman" w:eastAsia="바탕" w:hAnsi="Times New Roman" w:cs="Arial"/>
      <w:bCs/>
      <w:caps/>
      <w:kern w:val="0"/>
      <w:sz w:val="24"/>
      <w:szCs w:val="32"/>
      <w:lang w:eastAsia="en-US"/>
    </w:rPr>
  </w:style>
  <w:style w:type="paragraph" w:styleId="a4">
    <w:name w:val="Title"/>
    <w:basedOn w:val="a"/>
    <w:link w:val="Char"/>
    <w:qFormat/>
    <w:rsid w:val="00481C6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">
    <w:name w:val="제목 Char"/>
    <w:link w:val="a4"/>
    <w:rsid w:val="00481C6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paragraph" w:styleId="a5">
    <w:name w:val="Normal (Web)"/>
    <w:basedOn w:val="a"/>
    <w:rsid w:val="00481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a0">
    <w:name w:val="Body Text"/>
    <w:basedOn w:val="a"/>
    <w:link w:val="Char0"/>
    <w:rsid w:val="00481C6E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/>
      <w:kern w:val="0"/>
      <w:sz w:val="22"/>
      <w:szCs w:val="24"/>
      <w:lang w:eastAsia="en-US"/>
    </w:rPr>
  </w:style>
  <w:style w:type="character" w:customStyle="1" w:styleId="Char0">
    <w:name w:val="본문 Char"/>
    <w:link w:val="a0"/>
    <w:rsid w:val="00481C6E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customStyle="1" w:styleId="120pt">
    <w:name w:val="스타일 제목 1 + 바탕체 20 pt"/>
    <w:basedOn w:val="1"/>
    <w:next w:val="a0"/>
    <w:rsid w:val="00481C6E"/>
    <w:rPr>
      <w:rFonts w:ascii="바탕체" w:eastAsia="바탕체" w:hAnsi="바탕체"/>
      <w:bCs w:val="0"/>
      <w:sz w:val="40"/>
    </w:rPr>
  </w:style>
  <w:style w:type="paragraph" w:styleId="a6">
    <w:name w:val="header"/>
    <w:basedOn w:val="a"/>
    <w:link w:val="Char1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6"/>
    <w:uiPriority w:val="99"/>
    <w:rsid w:val="00377D3A"/>
  </w:style>
  <w:style w:type="paragraph" w:styleId="a7">
    <w:name w:val="footer"/>
    <w:basedOn w:val="a"/>
    <w:link w:val="Char2"/>
    <w:uiPriority w:val="99"/>
    <w:unhideWhenUsed/>
    <w:rsid w:val="00377D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7"/>
    <w:uiPriority w:val="99"/>
    <w:rsid w:val="00377D3A"/>
  </w:style>
  <w:style w:type="paragraph" w:customStyle="1" w:styleId="EndNoteBibliographyTitle">
    <w:name w:val="EndNote Bibliography Title"/>
    <w:basedOn w:val="a"/>
    <w:link w:val="EndNoteBibliographyTitleChar"/>
    <w:rsid w:val="00BB2561"/>
    <w:pPr>
      <w:spacing w:after="0"/>
      <w:jc w:val="center"/>
    </w:pPr>
    <w:rPr>
      <w:rFonts w:ascii="Times New Roman" w:hAnsi="Times New Roman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BB2561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BB2561"/>
    <w:rPr>
      <w:rFonts w:ascii="Times New Roman" w:hAnsi="Times New Roman"/>
      <w:noProof/>
      <w:kern w:val="2"/>
      <w:sz w:val="22"/>
      <w:szCs w:val="22"/>
    </w:rPr>
  </w:style>
  <w:style w:type="paragraph" w:customStyle="1" w:styleId="10">
    <w:name w:val="제목1 + 바탕체"/>
    <w:aliases w:val="20 pt,굵게,줄 간격: 1.5줄"/>
    <w:basedOn w:val="a4"/>
    <w:rsid w:val="00BB2561"/>
    <w:rPr>
      <w:rFonts w:ascii="바탕체" w:eastAsia="바탕체" w:hAnsi="바탕체"/>
      <w:bCs w:val="0"/>
      <w:sz w:val="40"/>
    </w:rPr>
  </w:style>
  <w:style w:type="paragraph" w:customStyle="1" w:styleId="s0">
    <w:name w:val="s0"/>
    <w:rsid w:val="00BB2561"/>
    <w:pPr>
      <w:widowControl w:val="0"/>
      <w:autoSpaceDE w:val="0"/>
      <w:autoSpaceDN w:val="0"/>
      <w:adjustRightInd w:val="0"/>
    </w:pPr>
    <w:rPr>
      <w:rFonts w:ascii="신명조" w:eastAsia="신명조" w:hAnsi="Times New Roman"/>
      <w:szCs w:val="24"/>
    </w:rPr>
  </w:style>
  <w:style w:type="character" w:styleId="a8">
    <w:name w:val="Hyperlink"/>
    <w:uiPriority w:val="99"/>
    <w:unhideWhenUsed/>
    <w:rsid w:val="00F434F1"/>
    <w:rPr>
      <w:color w:val="0000FF"/>
      <w:u w:val="single"/>
    </w:rPr>
  </w:style>
  <w:style w:type="paragraph" w:customStyle="1" w:styleId="a9">
    <w:name w:val="바탕글"/>
    <w:basedOn w:val="a"/>
    <w:rsid w:val="003D752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a">
    <w:name w:val="Date"/>
    <w:basedOn w:val="a"/>
    <w:next w:val="a"/>
    <w:link w:val="Char3"/>
    <w:uiPriority w:val="99"/>
    <w:semiHidden/>
    <w:unhideWhenUsed/>
    <w:rsid w:val="00674B58"/>
  </w:style>
  <w:style w:type="character" w:customStyle="1" w:styleId="Char3">
    <w:name w:val="날짜 Char"/>
    <w:basedOn w:val="a1"/>
    <w:link w:val="aa"/>
    <w:uiPriority w:val="99"/>
    <w:semiHidden/>
    <w:rsid w:val="00674B58"/>
    <w:rPr>
      <w:kern w:val="2"/>
      <w:szCs w:val="22"/>
    </w:rPr>
  </w:style>
  <w:style w:type="paragraph" w:styleId="ab">
    <w:name w:val="List Paragraph"/>
    <w:basedOn w:val="a"/>
    <w:uiPriority w:val="34"/>
    <w:qFormat/>
    <w:rsid w:val="00612BAF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ac">
    <w:name w:val="Balloon Text"/>
    <w:basedOn w:val="a"/>
    <w:link w:val="Char4"/>
    <w:uiPriority w:val="99"/>
    <w:semiHidden/>
    <w:unhideWhenUsed/>
    <w:rsid w:val="00612B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1"/>
    <w:link w:val="ac"/>
    <w:uiPriority w:val="99"/>
    <w:semiHidden/>
    <w:rsid w:val="00612BAF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d">
    <w:name w:val="annotation reference"/>
    <w:basedOn w:val="a1"/>
    <w:uiPriority w:val="99"/>
    <w:semiHidden/>
    <w:unhideWhenUsed/>
    <w:rsid w:val="00FE3FFD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FE3FFD"/>
    <w:pPr>
      <w:jc w:val="left"/>
    </w:pPr>
  </w:style>
  <w:style w:type="character" w:customStyle="1" w:styleId="Char5">
    <w:name w:val="메모 텍스트 Char"/>
    <w:basedOn w:val="a1"/>
    <w:link w:val="ae"/>
    <w:uiPriority w:val="99"/>
    <w:rsid w:val="00FE3FFD"/>
    <w:rPr>
      <w:kern w:val="2"/>
      <w:szCs w:val="22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FE3FF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FE3FFD"/>
    <w:rPr>
      <w:b/>
      <w:bCs/>
      <w:kern w:val="2"/>
      <w:szCs w:val="22"/>
    </w:rPr>
  </w:style>
  <w:style w:type="paragraph" w:styleId="af0">
    <w:name w:val="Revision"/>
    <w:hidden/>
    <w:uiPriority w:val="99"/>
    <w:semiHidden/>
    <w:rsid w:val="0066170A"/>
    <w:rPr>
      <w:kern w:val="2"/>
      <w:szCs w:val="22"/>
    </w:rPr>
  </w:style>
  <w:style w:type="character" w:styleId="af1">
    <w:name w:val="line number"/>
    <w:basedOn w:val="a1"/>
    <w:uiPriority w:val="99"/>
    <w:semiHidden/>
    <w:unhideWhenUsed/>
    <w:rsid w:val="00D243C7"/>
  </w:style>
  <w:style w:type="table" w:styleId="af2">
    <w:name w:val="Table Grid"/>
    <w:basedOn w:val="a2"/>
    <w:uiPriority w:val="59"/>
    <w:rsid w:val="00AA4821"/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4F609-9D1A-4CBC-BD9F-15BD3B300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ark, CH</cp:lastModifiedBy>
  <cp:revision>4</cp:revision>
  <cp:lastPrinted>2015-05-20T13:16:00Z</cp:lastPrinted>
  <dcterms:created xsi:type="dcterms:W3CDTF">2016-12-28T14:02:00Z</dcterms:created>
  <dcterms:modified xsi:type="dcterms:W3CDTF">2016-12-28T14:07:00Z</dcterms:modified>
</cp:coreProperties>
</file>